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8B14F" w14:textId="77777777" w:rsidR="00EA5F68" w:rsidRPr="00F66685" w:rsidRDefault="00EA5F68" w:rsidP="00EA5F68">
      <w:pPr>
        <w:spacing w:line="480" w:lineRule="auto"/>
        <w:jc w:val="center"/>
        <w:rPr>
          <w:ins w:id="0" w:author="Cipryan Lukáš" w:date="2026-02-10T09:46:00Z" w16du:dateUtc="2026-02-10T08:46:00Z"/>
          <w:rFonts w:asciiTheme="majorBidi" w:hAnsiTheme="majorBidi" w:cstheme="majorBidi"/>
          <w:b/>
          <w:bCs/>
          <w:lang w:val="en-US"/>
        </w:rPr>
      </w:pPr>
      <w:ins w:id="1" w:author="Cipryan Lukáš" w:date="2026-02-10T09:46:00Z" w16du:dateUtc="2026-02-10T08:46:00Z">
        <w:r w:rsidRPr="00F66685">
          <w:rPr>
            <w:rFonts w:asciiTheme="majorBidi" w:hAnsiTheme="majorBidi" w:cstheme="majorBidi"/>
            <w:b/>
            <w:bCs/>
            <w:lang w:val="en-US"/>
          </w:rPr>
          <w:t>Baseline inflammatory markers as predictors of running-related injuries: A one-year prospective 4HAIE cohort study</w:t>
        </w:r>
      </w:ins>
    </w:p>
    <w:p w14:paraId="1AC310B7" w14:textId="62E12581" w:rsidR="008E565B" w:rsidRPr="002B33F6" w:rsidDel="00EA5F68" w:rsidRDefault="008E565B" w:rsidP="008E565B">
      <w:pPr>
        <w:jc w:val="center"/>
        <w:rPr>
          <w:del w:id="2" w:author="Cipryan Lukáš" w:date="2026-02-10T09:46:00Z" w16du:dateUtc="2026-02-10T08:46:00Z"/>
          <w:rFonts w:asciiTheme="majorBidi" w:hAnsiTheme="majorBidi" w:cstheme="majorBidi"/>
          <w:b/>
          <w:bCs/>
          <w:sz w:val="24"/>
          <w:szCs w:val="24"/>
          <w:lang w:val="en-US"/>
        </w:rPr>
      </w:pPr>
      <w:del w:id="3" w:author="Cipryan Lukáš" w:date="2026-02-10T09:46:00Z" w16du:dateUtc="2026-02-10T08:46:00Z">
        <w:r w:rsidRPr="002B33F6" w:rsidDel="00EA5F68">
          <w:rPr>
            <w:rFonts w:asciiTheme="majorBidi" w:hAnsiTheme="majorBidi" w:cstheme="majorBidi"/>
            <w:b/>
            <w:bCs/>
            <w:sz w:val="24"/>
            <w:szCs w:val="24"/>
            <w:lang w:val="en-US"/>
          </w:rPr>
          <w:delText>The associations of biochemical markers of inflammation with running related injuries: A one-year prospective 4HAIE cohort study</w:delText>
        </w:r>
      </w:del>
    </w:p>
    <w:p w14:paraId="48650FBA" w14:textId="77777777" w:rsidR="008E565B" w:rsidRPr="002B33F6" w:rsidRDefault="008E565B" w:rsidP="008E565B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9B41C10" w14:textId="6EFC80CC" w:rsidR="00061A98" w:rsidRPr="00534077" w:rsidRDefault="00061A98" w:rsidP="00061A98">
      <w:pPr>
        <w:rPr>
          <w:rFonts w:ascii="Times New Roman" w:hAnsi="Times New Roman" w:cs="Times New Roman"/>
        </w:rPr>
      </w:pPr>
      <w:r w:rsidRPr="00534077">
        <w:rPr>
          <w:rFonts w:ascii="Times New Roman" w:hAnsi="Times New Roman" w:cs="Times New Roman"/>
        </w:rPr>
        <w:t xml:space="preserve">Lukas Cipryan, </w:t>
      </w:r>
      <w:proofErr w:type="spellStart"/>
      <w:r w:rsidRPr="00534077">
        <w:rPr>
          <w:rFonts w:ascii="Times New Roman" w:hAnsi="Times New Roman" w:cs="Times New Roman"/>
        </w:rPr>
        <w:t>Jiri</w:t>
      </w:r>
      <w:proofErr w:type="spellEnd"/>
      <w:r w:rsidRPr="00534077">
        <w:rPr>
          <w:rFonts w:ascii="Times New Roman" w:hAnsi="Times New Roman" w:cs="Times New Roman"/>
        </w:rPr>
        <w:t xml:space="preserve"> </w:t>
      </w:r>
      <w:proofErr w:type="spellStart"/>
      <w:r w:rsidRPr="00534077">
        <w:rPr>
          <w:rFonts w:ascii="Times New Roman" w:hAnsi="Times New Roman" w:cs="Times New Roman"/>
        </w:rPr>
        <w:t>Skypala</w:t>
      </w:r>
      <w:proofErr w:type="spellEnd"/>
      <w:r w:rsidRPr="00534077">
        <w:rPr>
          <w:rFonts w:ascii="Times New Roman" w:hAnsi="Times New Roman" w:cs="Times New Roman"/>
        </w:rPr>
        <w:t xml:space="preserve">, Martina </w:t>
      </w:r>
      <w:proofErr w:type="spellStart"/>
      <w:r w:rsidRPr="00534077">
        <w:rPr>
          <w:rFonts w:ascii="Times New Roman" w:hAnsi="Times New Roman" w:cs="Times New Roman"/>
        </w:rPr>
        <w:t>Litschmannova</w:t>
      </w:r>
      <w:proofErr w:type="spellEnd"/>
      <w:r w:rsidRPr="00534077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Daniel </w:t>
      </w:r>
      <w:proofErr w:type="spellStart"/>
      <w:r>
        <w:rPr>
          <w:rFonts w:ascii="Times New Roman" w:hAnsi="Times New Roman" w:cs="Times New Roman"/>
        </w:rPr>
        <w:t>Jandacka</w:t>
      </w:r>
      <w:proofErr w:type="spellEnd"/>
      <w:r>
        <w:rPr>
          <w:rFonts w:ascii="Times New Roman" w:hAnsi="Times New Roman" w:cs="Times New Roman"/>
        </w:rPr>
        <w:t>, Tom</w:t>
      </w:r>
      <w:r w:rsidR="00FB6770">
        <w:rPr>
          <w:rFonts w:ascii="Times New Roman" w:hAnsi="Times New Roman" w:cs="Times New Roman"/>
        </w:rPr>
        <w:t>as</w:t>
      </w:r>
      <w:r>
        <w:rPr>
          <w:rFonts w:ascii="Times New Roman" w:hAnsi="Times New Roman" w:cs="Times New Roman"/>
        </w:rPr>
        <w:t xml:space="preserve"> Dost</w:t>
      </w:r>
      <w:r w:rsidR="00FB6770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l, Dominik </w:t>
      </w:r>
      <w:proofErr w:type="spellStart"/>
      <w:r>
        <w:rPr>
          <w:rFonts w:ascii="Times New Roman" w:hAnsi="Times New Roman" w:cs="Times New Roman"/>
        </w:rPr>
        <w:t>Sindler</w:t>
      </w:r>
      <w:proofErr w:type="spellEnd"/>
      <w:r>
        <w:rPr>
          <w:rFonts w:ascii="Times New Roman" w:hAnsi="Times New Roman" w:cs="Times New Roman"/>
        </w:rPr>
        <w:t xml:space="preserve">, David </w:t>
      </w:r>
      <w:proofErr w:type="spellStart"/>
      <w:r>
        <w:rPr>
          <w:rFonts w:ascii="Times New Roman" w:hAnsi="Times New Roman" w:cs="Times New Roman"/>
        </w:rPr>
        <w:t>Zahradnik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534077">
        <w:rPr>
          <w:rFonts w:ascii="Times New Roman" w:hAnsi="Times New Roman" w:cs="Times New Roman"/>
        </w:rPr>
        <w:t>Peter Hofmann</w:t>
      </w:r>
    </w:p>
    <w:p w14:paraId="0CC3311B" w14:textId="77777777" w:rsidR="00A10ED9" w:rsidRPr="00061A98" w:rsidRDefault="00A10ED9">
      <w:pPr>
        <w:rPr>
          <w:rFonts w:asciiTheme="majorBidi" w:hAnsiTheme="majorBidi" w:cstheme="majorBidi"/>
          <w:sz w:val="24"/>
          <w:szCs w:val="24"/>
        </w:rPr>
      </w:pPr>
    </w:p>
    <w:p w14:paraId="39EAD727" w14:textId="71132ECA" w:rsidR="008E565B" w:rsidRPr="002B33F6" w:rsidRDefault="008E565B" w:rsidP="008E565B">
      <w:pPr>
        <w:jc w:val="center"/>
        <w:rPr>
          <w:rFonts w:asciiTheme="majorBidi" w:hAnsiTheme="majorBidi" w:cstheme="majorBidi"/>
          <w:sz w:val="24"/>
          <w:szCs w:val="24"/>
          <w:u w:val="single"/>
          <w:lang w:val="en-US"/>
        </w:rPr>
      </w:pPr>
      <w:r w:rsidRPr="002B33F6">
        <w:rPr>
          <w:rFonts w:asciiTheme="majorBidi" w:hAnsiTheme="majorBidi" w:cstheme="majorBidi"/>
          <w:sz w:val="24"/>
          <w:szCs w:val="24"/>
          <w:u w:val="single"/>
          <w:lang w:val="en-US"/>
        </w:rPr>
        <w:t>Supplemental Material</w:t>
      </w:r>
    </w:p>
    <w:p w14:paraId="60576387" w14:textId="77777777" w:rsidR="008E565B" w:rsidRPr="002B33F6" w:rsidRDefault="008E565B" w:rsidP="008E565B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A8E0C3" w14:textId="31121443" w:rsidR="008E565B" w:rsidRPr="002B33F6" w:rsidRDefault="008E565B" w:rsidP="1DC40691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B33F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Basic characteristics of the cohort </w:t>
      </w:r>
      <w:r w:rsidRPr="002B33F6">
        <w:rPr>
          <w:rFonts w:ascii="Times New Roman" w:hAnsi="Times New Roman" w:cs="Times New Roman"/>
          <w:sz w:val="24"/>
          <w:szCs w:val="24"/>
          <w:lang w:val="en-US"/>
        </w:rPr>
        <w:t>(N = 1</w:t>
      </w:r>
      <w:r w:rsidR="00284D3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B5CC7" w:rsidRPr="002B33F6">
        <w:rPr>
          <w:rFonts w:ascii="Times New Roman" w:hAnsi="Times New Roman" w:cs="Times New Roman"/>
          <w:sz w:val="24"/>
          <w:szCs w:val="24"/>
          <w:lang w:val="en-US"/>
        </w:rPr>
        <w:t>31</w:t>
      </w:r>
      <w:r w:rsidR="00EB5CC7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2B33F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DF27BE" w:rsidRPr="002B33F6">
        <w:rPr>
          <w:rFonts w:ascii="Times New Roman" w:hAnsi="Times New Roman" w:cs="Times New Roman"/>
          <w:sz w:val="24"/>
          <w:szCs w:val="24"/>
          <w:lang w:val="en-US"/>
        </w:rPr>
        <w:t>male/female: 706</w:t>
      </w:r>
      <w:r w:rsidR="00CA7FD6">
        <w:rPr>
          <w:rFonts w:ascii="Times New Roman" w:hAnsi="Times New Roman" w:cs="Times New Roman"/>
          <w:sz w:val="24"/>
          <w:szCs w:val="24"/>
          <w:lang w:val="en-US"/>
        </w:rPr>
        <w:t xml:space="preserve"> (53.7</w:t>
      </w:r>
      <w:r w:rsidR="000A3E17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CA7FD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DF27BE" w:rsidRPr="002B33F6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BD2928" w:rsidRPr="002B33F6">
        <w:rPr>
          <w:rFonts w:ascii="Times New Roman" w:hAnsi="Times New Roman" w:cs="Times New Roman"/>
          <w:sz w:val="24"/>
          <w:szCs w:val="24"/>
          <w:lang w:val="en-US"/>
        </w:rPr>
        <w:t>60</w:t>
      </w:r>
      <w:r w:rsidR="00BD2928">
        <w:rPr>
          <w:rFonts w:ascii="Times New Roman" w:hAnsi="Times New Roman" w:cs="Times New Roman"/>
          <w:sz w:val="24"/>
          <w:szCs w:val="24"/>
          <w:lang w:val="en-US"/>
        </w:rPr>
        <w:t xml:space="preserve">9 </w:t>
      </w:r>
      <w:r w:rsidR="00CA7FD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11108">
        <w:rPr>
          <w:rFonts w:ascii="Times New Roman" w:hAnsi="Times New Roman" w:cs="Times New Roman"/>
          <w:sz w:val="24"/>
          <w:szCs w:val="24"/>
          <w:lang w:val="en-US"/>
        </w:rPr>
        <w:t>46.3</w:t>
      </w:r>
      <w:r w:rsidR="000A3E17">
        <w:rPr>
          <w:rFonts w:ascii="Times New Roman" w:hAnsi="Times New Roman" w:cs="Times New Roman"/>
          <w:sz w:val="24"/>
          <w:szCs w:val="24"/>
          <w:lang w:val="en-US"/>
        </w:rPr>
        <w:t>%</w:t>
      </w:r>
      <w:r w:rsidR="00C1110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B33F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Mkatabulky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694"/>
        <w:gridCol w:w="3538"/>
      </w:tblGrid>
      <w:tr w:rsidR="008E565B" w:rsidRPr="00221B1C" w14:paraId="2716FF99" w14:textId="77777777" w:rsidTr="000B302D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38C3578E" w14:textId="77777777" w:rsidR="008E565B" w:rsidRPr="00221B1C" w:rsidRDefault="008E565B" w:rsidP="000B302D">
            <w:pPr>
              <w:jc w:val="both"/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902BDB3" w14:textId="77777777" w:rsidR="008E565B" w:rsidRPr="00221B1C" w:rsidRDefault="008E565B" w:rsidP="003A64F8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b/>
                <w:bCs/>
                <w:lang w:val="en-US"/>
              </w:rPr>
              <w:t>(min; max)</w:t>
            </w:r>
          </w:p>
        </w:tc>
        <w:tc>
          <w:tcPr>
            <w:tcW w:w="3538" w:type="dxa"/>
            <w:tcBorders>
              <w:top w:val="single" w:sz="4" w:space="0" w:color="auto"/>
              <w:bottom w:val="single" w:sz="4" w:space="0" w:color="auto"/>
            </w:tcBorders>
          </w:tcPr>
          <w:p w14:paraId="39345112" w14:textId="77777777" w:rsidR="008E565B" w:rsidRPr="00221B1C" w:rsidRDefault="008E565B" w:rsidP="003A64F8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b/>
                <w:bCs/>
                <w:lang w:val="en-US"/>
              </w:rPr>
              <w:t>M (Q1; Q3)</w:t>
            </w:r>
          </w:p>
        </w:tc>
      </w:tr>
      <w:tr w:rsidR="008E565B" w:rsidRPr="00221B1C" w14:paraId="6331C184" w14:textId="77777777" w:rsidTr="000B302D"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3858652D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Age (years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322E4BF6" w14:textId="599A8C22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18.0; 65.0)</w:t>
            </w:r>
          </w:p>
        </w:tc>
        <w:tc>
          <w:tcPr>
            <w:tcW w:w="3538" w:type="dxa"/>
            <w:tcBorders>
              <w:top w:val="single" w:sz="4" w:space="0" w:color="auto"/>
            </w:tcBorders>
            <w:vAlign w:val="bottom"/>
          </w:tcPr>
          <w:p w14:paraId="3524E353" w14:textId="1A129871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39.0 (27.0; 47.0)</w:t>
            </w:r>
          </w:p>
        </w:tc>
      </w:tr>
      <w:tr w:rsidR="008E565B" w:rsidRPr="00221B1C" w14:paraId="3DBEF3B9" w14:textId="77777777" w:rsidTr="000B302D">
        <w:tc>
          <w:tcPr>
            <w:tcW w:w="2830" w:type="dxa"/>
            <w:vAlign w:val="center"/>
          </w:tcPr>
          <w:p w14:paraId="06D9C10B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Height (cm)</w:t>
            </w:r>
          </w:p>
        </w:tc>
        <w:tc>
          <w:tcPr>
            <w:tcW w:w="2694" w:type="dxa"/>
            <w:vAlign w:val="bottom"/>
          </w:tcPr>
          <w:p w14:paraId="6ACF7F89" w14:textId="77436D62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148.5; 201.6)</w:t>
            </w:r>
          </w:p>
        </w:tc>
        <w:tc>
          <w:tcPr>
            <w:tcW w:w="3538" w:type="dxa"/>
            <w:vAlign w:val="bottom"/>
          </w:tcPr>
          <w:p w14:paraId="355CA1FB" w14:textId="7F54A34D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174.4 (167.9; 181.2)</w:t>
            </w:r>
          </w:p>
        </w:tc>
      </w:tr>
      <w:tr w:rsidR="008E565B" w:rsidRPr="00221B1C" w14:paraId="56A4941F" w14:textId="77777777" w:rsidTr="000B302D">
        <w:tc>
          <w:tcPr>
            <w:tcW w:w="2830" w:type="dxa"/>
            <w:vAlign w:val="center"/>
          </w:tcPr>
          <w:p w14:paraId="6198DC5E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Body mass (kg)</w:t>
            </w:r>
          </w:p>
        </w:tc>
        <w:tc>
          <w:tcPr>
            <w:tcW w:w="2694" w:type="dxa"/>
            <w:vAlign w:val="bottom"/>
          </w:tcPr>
          <w:p w14:paraId="404AEC06" w14:textId="28C65E5F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40.5; 132.3)</w:t>
            </w:r>
          </w:p>
        </w:tc>
        <w:tc>
          <w:tcPr>
            <w:tcW w:w="3538" w:type="dxa"/>
            <w:vAlign w:val="bottom"/>
          </w:tcPr>
          <w:p w14:paraId="154D6EE9" w14:textId="097345A9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74.2 (64.</w:t>
            </w:r>
            <w:r w:rsidR="00EA3F60" w:rsidRPr="00221B1C"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; 84.9)</w:t>
            </w:r>
          </w:p>
        </w:tc>
      </w:tr>
      <w:tr w:rsidR="008E565B" w:rsidRPr="00221B1C" w14:paraId="0FA9CC16" w14:textId="77777777" w:rsidTr="000B302D">
        <w:tc>
          <w:tcPr>
            <w:tcW w:w="2830" w:type="dxa"/>
            <w:vAlign w:val="center"/>
          </w:tcPr>
          <w:p w14:paraId="02D33AF0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BMI (kg/m</w:t>
            </w:r>
            <w:r w:rsidRPr="00221B1C">
              <w:rPr>
                <w:rFonts w:ascii="Calibri" w:hAnsi="Calibri" w:cs="Calibri"/>
                <w:vertAlign w:val="superscript"/>
                <w:lang w:val="en-US"/>
              </w:rPr>
              <w:t>2</w:t>
            </w:r>
            <w:r w:rsidRPr="00221B1C">
              <w:rPr>
                <w:rFonts w:ascii="Calibri" w:hAnsi="Calibri" w:cs="Calibri"/>
                <w:lang w:val="en-US"/>
              </w:rPr>
              <w:t>)</w:t>
            </w:r>
          </w:p>
        </w:tc>
        <w:tc>
          <w:tcPr>
            <w:tcW w:w="2694" w:type="dxa"/>
            <w:vAlign w:val="bottom"/>
          </w:tcPr>
          <w:p w14:paraId="7C88BC36" w14:textId="1CC1FE48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1</w:t>
            </w:r>
            <w:r w:rsidR="00890F85" w:rsidRPr="00221B1C">
              <w:rPr>
                <w:rFonts w:ascii="Calibri" w:hAnsi="Calibri" w:cs="Calibri"/>
                <w:color w:val="000000"/>
                <w:lang w:val="en-US"/>
              </w:rPr>
              <w:t>6.0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; 49.4)</w:t>
            </w:r>
          </w:p>
        </w:tc>
        <w:tc>
          <w:tcPr>
            <w:tcW w:w="3538" w:type="dxa"/>
            <w:vAlign w:val="bottom"/>
          </w:tcPr>
          <w:p w14:paraId="24A95836" w14:textId="38207E3A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24.1 (21.</w:t>
            </w:r>
            <w:r w:rsidR="00E51731" w:rsidRPr="00221B1C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; 26.)</w:t>
            </w:r>
          </w:p>
        </w:tc>
      </w:tr>
      <w:tr w:rsidR="008E565B" w:rsidRPr="00221B1C" w14:paraId="01D03F36" w14:textId="77777777" w:rsidTr="000B302D">
        <w:tc>
          <w:tcPr>
            <w:tcW w:w="2830" w:type="dxa"/>
            <w:vAlign w:val="center"/>
          </w:tcPr>
          <w:p w14:paraId="000731E0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 xml:space="preserve">Total body fat (%) </w:t>
            </w:r>
          </w:p>
        </w:tc>
        <w:tc>
          <w:tcPr>
            <w:tcW w:w="2694" w:type="dxa"/>
            <w:vAlign w:val="bottom"/>
          </w:tcPr>
          <w:p w14:paraId="2F111599" w14:textId="3344809F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3.5; 53.1)</w:t>
            </w:r>
          </w:p>
        </w:tc>
        <w:tc>
          <w:tcPr>
            <w:tcW w:w="3538" w:type="dxa"/>
            <w:vAlign w:val="bottom"/>
          </w:tcPr>
          <w:p w14:paraId="3D766367" w14:textId="776706FC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20.9 (15.</w:t>
            </w:r>
            <w:r w:rsidR="00F879C3" w:rsidRPr="00221B1C">
              <w:rPr>
                <w:rFonts w:ascii="Calibri" w:hAnsi="Calibri" w:cs="Calibri"/>
                <w:color w:val="000000"/>
                <w:lang w:val="en-US"/>
              </w:rPr>
              <w:t>5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; 28.2)</w:t>
            </w:r>
          </w:p>
        </w:tc>
      </w:tr>
      <w:tr w:rsidR="008E565B" w:rsidRPr="00221B1C" w14:paraId="651A03B6" w14:textId="77777777" w:rsidTr="000B302D">
        <w:tc>
          <w:tcPr>
            <w:tcW w:w="2830" w:type="dxa"/>
            <w:vAlign w:val="center"/>
          </w:tcPr>
          <w:p w14:paraId="2D15B776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VO</w:t>
            </w:r>
            <w:r w:rsidRPr="00221B1C">
              <w:rPr>
                <w:rFonts w:ascii="Calibri" w:hAnsi="Calibri" w:cs="Calibri"/>
                <w:vertAlign w:val="subscript"/>
                <w:lang w:val="en-US"/>
              </w:rPr>
              <w:t>2peak</w:t>
            </w:r>
            <w:r w:rsidRPr="00221B1C">
              <w:rPr>
                <w:rFonts w:ascii="Calibri" w:hAnsi="Calibri" w:cs="Calibri"/>
                <w:lang w:val="en-US"/>
              </w:rPr>
              <w:t xml:space="preserve"> (ml/kg/min)</w:t>
            </w:r>
          </w:p>
        </w:tc>
        <w:tc>
          <w:tcPr>
            <w:tcW w:w="2694" w:type="dxa"/>
            <w:vAlign w:val="bottom"/>
          </w:tcPr>
          <w:p w14:paraId="352BF03A" w14:textId="4EAA66D3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14.6; 70.9)</w:t>
            </w:r>
          </w:p>
        </w:tc>
        <w:tc>
          <w:tcPr>
            <w:tcW w:w="3538" w:type="dxa"/>
            <w:vAlign w:val="bottom"/>
          </w:tcPr>
          <w:p w14:paraId="71ABC10D" w14:textId="6C4E1815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41.8 (34.6; 49.2)</w:t>
            </w:r>
          </w:p>
        </w:tc>
      </w:tr>
      <w:tr w:rsidR="0060700C" w:rsidRPr="00221B1C" w14:paraId="60BE6243" w14:textId="77777777" w:rsidTr="000B302D">
        <w:tc>
          <w:tcPr>
            <w:tcW w:w="2830" w:type="dxa"/>
            <w:vAlign w:val="center"/>
          </w:tcPr>
          <w:p w14:paraId="74E8EC9B" w14:textId="139BFD4D" w:rsidR="0060700C" w:rsidRPr="00221B1C" w:rsidRDefault="0060700C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VO</w:t>
            </w:r>
            <w:r w:rsidRPr="00221B1C">
              <w:rPr>
                <w:rFonts w:ascii="Calibri" w:hAnsi="Calibri" w:cs="Calibri"/>
                <w:vertAlign w:val="subscript"/>
                <w:lang w:val="en-US"/>
              </w:rPr>
              <w:t>2peak</w:t>
            </w:r>
            <w:r w:rsidRPr="00221B1C">
              <w:rPr>
                <w:rFonts w:ascii="Calibri" w:hAnsi="Calibri" w:cs="Calibri"/>
                <w:lang w:val="en-US"/>
              </w:rPr>
              <w:t xml:space="preserve"> (l/min)</w:t>
            </w:r>
          </w:p>
        </w:tc>
        <w:tc>
          <w:tcPr>
            <w:tcW w:w="2694" w:type="dxa"/>
            <w:vAlign w:val="bottom"/>
          </w:tcPr>
          <w:p w14:paraId="26C9DE29" w14:textId="22AD7805" w:rsidR="0060700C" w:rsidRPr="00221B1C" w:rsidRDefault="003839C4" w:rsidP="008E565B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1.14</w:t>
            </w:r>
            <w:r w:rsidR="00A668AF">
              <w:rPr>
                <w:rFonts w:ascii="Calibri" w:hAnsi="Calibri" w:cs="Calibri"/>
                <w:color w:val="000000"/>
                <w:lang w:val="en-US"/>
              </w:rPr>
              <w:t>; 5.67)</w:t>
            </w:r>
          </w:p>
        </w:tc>
        <w:tc>
          <w:tcPr>
            <w:tcW w:w="3538" w:type="dxa"/>
            <w:vAlign w:val="bottom"/>
          </w:tcPr>
          <w:p w14:paraId="295C9B4B" w14:textId="70BD1D63" w:rsidR="0060700C" w:rsidRPr="00221B1C" w:rsidRDefault="00A668AF" w:rsidP="008E565B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.00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2.39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; </w:t>
            </w:r>
            <w:r>
              <w:rPr>
                <w:rFonts w:ascii="Calibri" w:hAnsi="Calibri" w:cs="Calibri"/>
                <w:color w:val="000000"/>
                <w:lang w:val="en-US"/>
              </w:rPr>
              <w:t>3.81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</w:tr>
      <w:tr w:rsidR="00F823F1" w:rsidRPr="00221B1C" w14:paraId="3D59616F" w14:textId="77777777" w:rsidTr="000B302D">
        <w:tc>
          <w:tcPr>
            <w:tcW w:w="2830" w:type="dxa"/>
            <w:vAlign w:val="center"/>
          </w:tcPr>
          <w:p w14:paraId="25AF49F2" w14:textId="240DDA95" w:rsidR="00F823F1" w:rsidRPr="00221B1C" w:rsidRDefault="00F823F1" w:rsidP="008E565B">
            <w:pPr>
              <w:jc w:val="both"/>
              <w:rPr>
                <w:rFonts w:ascii="Calibri" w:hAnsi="Calibri" w:cs="Calibri"/>
                <w:lang w:val="en-US"/>
              </w:rPr>
            </w:pPr>
            <w:r>
              <w:rPr>
                <w:rFonts w:ascii="Calibri" w:hAnsi="Calibri" w:cs="Calibri"/>
                <w:lang w:val="en-US"/>
              </w:rPr>
              <w:t>RER (-)</w:t>
            </w:r>
          </w:p>
        </w:tc>
        <w:tc>
          <w:tcPr>
            <w:tcW w:w="2694" w:type="dxa"/>
            <w:vAlign w:val="bottom"/>
          </w:tcPr>
          <w:p w14:paraId="50B490EB" w14:textId="5A5C2CB5" w:rsidR="00F823F1" w:rsidRPr="00221B1C" w:rsidRDefault="00A668AF" w:rsidP="008E565B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0.62; 2.23)</w:t>
            </w:r>
          </w:p>
        </w:tc>
        <w:tc>
          <w:tcPr>
            <w:tcW w:w="3538" w:type="dxa"/>
            <w:vAlign w:val="bottom"/>
          </w:tcPr>
          <w:p w14:paraId="3A287691" w14:textId="21B75BA2" w:rsidR="00F823F1" w:rsidRPr="00221B1C" w:rsidRDefault="001D3380" w:rsidP="008E565B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12</w:t>
            </w:r>
            <w:r w:rsidR="00A668AF" w:rsidRPr="00221B1C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r>
              <w:rPr>
                <w:rFonts w:ascii="Calibri" w:hAnsi="Calibri" w:cs="Calibri"/>
                <w:color w:val="000000"/>
                <w:lang w:val="en-US"/>
              </w:rPr>
              <w:t>1.07</w:t>
            </w:r>
            <w:r w:rsidR="00A668AF" w:rsidRPr="00221B1C">
              <w:rPr>
                <w:rFonts w:ascii="Calibri" w:hAnsi="Calibri" w:cs="Calibri"/>
                <w:color w:val="000000"/>
                <w:lang w:val="en-US"/>
              </w:rPr>
              <w:t xml:space="preserve">; </w:t>
            </w:r>
            <w:r w:rsidR="009F1717">
              <w:rPr>
                <w:rFonts w:ascii="Calibri" w:hAnsi="Calibri" w:cs="Calibri"/>
                <w:color w:val="000000"/>
                <w:lang w:val="en-US"/>
              </w:rPr>
              <w:t>1.16</w:t>
            </w:r>
            <w:r w:rsidR="00A668AF" w:rsidRPr="00221B1C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</w:tr>
      <w:tr w:rsidR="003A0EFF" w:rsidRPr="00221B1C" w14:paraId="5844C493" w14:textId="77777777" w:rsidTr="000B302D">
        <w:tc>
          <w:tcPr>
            <w:tcW w:w="2830" w:type="dxa"/>
            <w:vAlign w:val="center"/>
          </w:tcPr>
          <w:p w14:paraId="0038BA12" w14:textId="04B60F52" w:rsidR="003A0EFF" w:rsidRPr="00221B1C" w:rsidRDefault="00446253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300624">
              <w:rPr>
                <w:rFonts w:ascii="Times New Roman" w:hAnsi="Times New Roman" w:cs="Times New Roman"/>
                <w:lang w:val="en-US"/>
              </w:rPr>
              <w:t>Running distance (km/week)</w:t>
            </w:r>
          </w:p>
        </w:tc>
        <w:tc>
          <w:tcPr>
            <w:tcW w:w="2694" w:type="dxa"/>
            <w:vAlign w:val="bottom"/>
          </w:tcPr>
          <w:p w14:paraId="1B46FAA4" w14:textId="6B7F27BC" w:rsidR="003A0EFF" w:rsidRPr="00221B1C" w:rsidRDefault="00362BF9" w:rsidP="008E565B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(0.1; 95.2)</w:t>
            </w:r>
          </w:p>
        </w:tc>
        <w:tc>
          <w:tcPr>
            <w:tcW w:w="3538" w:type="dxa"/>
            <w:vAlign w:val="bottom"/>
          </w:tcPr>
          <w:p w14:paraId="0D0A1E9A" w14:textId="27C1A905" w:rsidR="003A0EFF" w:rsidRPr="00221B1C" w:rsidRDefault="00362BF9" w:rsidP="008E565B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.3 (</w:t>
            </w:r>
            <w:r w:rsidR="00DA5C45">
              <w:rPr>
                <w:rFonts w:ascii="Calibri" w:hAnsi="Calibri" w:cs="Calibri"/>
                <w:color w:val="000000"/>
                <w:lang w:val="en-US"/>
              </w:rPr>
              <w:t>0.7; 13.8)</w:t>
            </w:r>
          </w:p>
        </w:tc>
      </w:tr>
      <w:tr w:rsidR="008E565B" w:rsidRPr="00221B1C" w14:paraId="1ABA890B" w14:textId="77777777" w:rsidTr="000B302D">
        <w:tc>
          <w:tcPr>
            <w:tcW w:w="2830" w:type="dxa"/>
            <w:vAlign w:val="center"/>
          </w:tcPr>
          <w:p w14:paraId="320D3DDA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Systolic BP (mmHg)</w:t>
            </w:r>
          </w:p>
        </w:tc>
        <w:tc>
          <w:tcPr>
            <w:tcW w:w="2694" w:type="dxa"/>
            <w:vAlign w:val="bottom"/>
          </w:tcPr>
          <w:p w14:paraId="410A9AC7" w14:textId="6B18CE29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84.0; 180.0)</w:t>
            </w:r>
          </w:p>
        </w:tc>
        <w:tc>
          <w:tcPr>
            <w:tcW w:w="3538" w:type="dxa"/>
            <w:vAlign w:val="bottom"/>
          </w:tcPr>
          <w:p w14:paraId="4EE0A22D" w14:textId="494287B8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127.0 (117.0; 137.0)</w:t>
            </w:r>
          </w:p>
        </w:tc>
      </w:tr>
      <w:tr w:rsidR="008E565B" w:rsidRPr="00221B1C" w14:paraId="3A1D7B0B" w14:textId="77777777" w:rsidTr="000B302D">
        <w:tc>
          <w:tcPr>
            <w:tcW w:w="2830" w:type="dxa"/>
            <w:vAlign w:val="center"/>
          </w:tcPr>
          <w:p w14:paraId="012825AB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Diastolic BP (mmHg)</w:t>
            </w:r>
          </w:p>
        </w:tc>
        <w:tc>
          <w:tcPr>
            <w:tcW w:w="2694" w:type="dxa"/>
            <w:vAlign w:val="bottom"/>
          </w:tcPr>
          <w:p w14:paraId="7C39CD36" w14:textId="55F5F889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45.3; 111.</w:t>
            </w:r>
            <w:r w:rsidR="004C5AD4" w:rsidRPr="00221B1C">
              <w:rPr>
                <w:rFonts w:ascii="Calibri" w:hAnsi="Calibri" w:cs="Calibri"/>
                <w:color w:val="000000"/>
                <w:lang w:val="en-US"/>
              </w:rPr>
              <w:t>7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538" w:type="dxa"/>
            <w:vAlign w:val="bottom"/>
          </w:tcPr>
          <w:p w14:paraId="50828462" w14:textId="13C39AAF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79.0 (72.3; 86.3)</w:t>
            </w:r>
          </w:p>
        </w:tc>
      </w:tr>
      <w:tr w:rsidR="008E565B" w:rsidRPr="00221B1C" w14:paraId="1A654325" w14:textId="77777777" w:rsidTr="000B302D">
        <w:tc>
          <w:tcPr>
            <w:tcW w:w="2830" w:type="dxa"/>
            <w:vAlign w:val="center"/>
          </w:tcPr>
          <w:p w14:paraId="18062DDD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IL-1β (pg/ml)</w:t>
            </w:r>
          </w:p>
        </w:tc>
        <w:tc>
          <w:tcPr>
            <w:tcW w:w="2694" w:type="dxa"/>
            <w:vAlign w:val="bottom"/>
          </w:tcPr>
          <w:p w14:paraId="401A3B18" w14:textId="6E723BF6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0.00; 73.00)</w:t>
            </w:r>
          </w:p>
        </w:tc>
        <w:tc>
          <w:tcPr>
            <w:tcW w:w="3538" w:type="dxa"/>
            <w:vAlign w:val="bottom"/>
          </w:tcPr>
          <w:p w14:paraId="4959F052" w14:textId="2F7347ED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0.39 (0.19; 0.51)</w:t>
            </w:r>
          </w:p>
        </w:tc>
      </w:tr>
      <w:tr w:rsidR="008E565B" w:rsidRPr="00221B1C" w14:paraId="1C1A46F6" w14:textId="77777777" w:rsidTr="000B302D">
        <w:tc>
          <w:tcPr>
            <w:tcW w:w="2830" w:type="dxa"/>
            <w:vAlign w:val="center"/>
          </w:tcPr>
          <w:p w14:paraId="39CDB59D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IL-1RA (pg/ml)</w:t>
            </w:r>
          </w:p>
        </w:tc>
        <w:tc>
          <w:tcPr>
            <w:tcW w:w="2694" w:type="dxa"/>
            <w:vAlign w:val="bottom"/>
          </w:tcPr>
          <w:p w14:paraId="23BD1357" w14:textId="16B478B6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0.0; 6</w:t>
            </w:r>
            <w:r w:rsidR="00C507BA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235.1)</w:t>
            </w:r>
          </w:p>
        </w:tc>
        <w:tc>
          <w:tcPr>
            <w:tcW w:w="3538" w:type="dxa"/>
            <w:vAlign w:val="bottom"/>
          </w:tcPr>
          <w:p w14:paraId="279BB923" w14:textId="4A995785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466.7 (344.</w:t>
            </w:r>
            <w:r w:rsidR="00C507BA" w:rsidRPr="00221B1C">
              <w:rPr>
                <w:rFonts w:ascii="Calibri" w:hAnsi="Calibri" w:cs="Calibri"/>
                <w:color w:val="000000"/>
                <w:lang w:val="en-US"/>
              </w:rPr>
              <w:t>4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; 624.1)</w:t>
            </w:r>
          </w:p>
        </w:tc>
      </w:tr>
      <w:tr w:rsidR="008E565B" w:rsidRPr="00221B1C" w14:paraId="2877B928" w14:textId="77777777" w:rsidTr="000B302D">
        <w:tc>
          <w:tcPr>
            <w:tcW w:w="2830" w:type="dxa"/>
            <w:vAlign w:val="center"/>
          </w:tcPr>
          <w:p w14:paraId="37211DA4" w14:textId="32DAB41B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IL-6 (pg/ml)</w:t>
            </w:r>
          </w:p>
        </w:tc>
        <w:tc>
          <w:tcPr>
            <w:tcW w:w="2694" w:type="dxa"/>
            <w:vAlign w:val="bottom"/>
          </w:tcPr>
          <w:p w14:paraId="0C7AE0FE" w14:textId="6D60C7C5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0.00; 145.77)</w:t>
            </w:r>
          </w:p>
        </w:tc>
        <w:tc>
          <w:tcPr>
            <w:tcW w:w="3538" w:type="dxa"/>
            <w:vAlign w:val="bottom"/>
          </w:tcPr>
          <w:p w14:paraId="61161D87" w14:textId="34DCB74B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0.17 (0.07; 0.54)</w:t>
            </w:r>
          </w:p>
        </w:tc>
      </w:tr>
      <w:tr w:rsidR="008E565B" w:rsidRPr="00221B1C" w14:paraId="14745C86" w14:textId="77777777" w:rsidTr="000B302D">
        <w:tc>
          <w:tcPr>
            <w:tcW w:w="2830" w:type="dxa"/>
            <w:vAlign w:val="center"/>
          </w:tcPr>
          <w:p w14:paraId="140709B4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IL-10 (pg/ml)</w:t>
            </w:r>
          </w:p>
        </w:tc>
        <w:tc>
          <w:tcPr>
            <w:tcW w:w="2694" w:type="dxa"/>
            <w:vAlign w:val="bottom"/>
          </w:tcPr>
          <w:p w14:paraId="6D0BED85" w14:textId="12709349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0.00; 64.47)</w:t>
            </w:r>
          </w:p>
        </w:tc>
        <w:tc>
          <w:tcPr>
            <w:tcW w:w="3538" w:type="dxa"/>
            <w:vAlign w:val="bottom"/>
          </w:tcPr>
          <w:p w14:paraId="7DA3EAD1" w14:textId="03CF2599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0.12 (0.05; 0.40)</w:t>
            </w:r>
          </w:p>
        </w:tc>
      </w:tr>
      <w:tr w:rsidR="008E565B" w:rsidRPr="00221B1C" w14:paraId="3770CE3F" w14:textId="77777777" w:rsidTr="000B302D">
        <w:tc>
          <w:tcPr>
            <w:tcW w:w="2830" w:type="dxa"/>
            <w:vAlign w:val="center"/>
          </w:tcPr>
          <w:p w14:paraId="4F0E3940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TNF-α (pg/ml)</w:t>
            </w:r>
          </w:p>
        </w:tc>
        <w:tc>
          <w:tcPr>
            <w:tcW w:w="2694" w:type="dxa"/>
            <w:vAlign w:val="bottom"/>
          </w:tcPr>
          <w:p w14:paraId="6FB72B68" w14:textId="3CE21C66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0.00; 10.89)</w:t>
            </w:r>
          </w:p>
        </w:tc>
        <w:tc>
          <w:tcPr>
            <w:tcW w:w="3538" w:type="dxa"/>
            <w:vAlign w:val="bottom"/>
          </w:tcPr>
          <w:p w14:paraId="610928D8" w14:textId="49684946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0.91 (0.38; 1.58)</w:t>
            </w:r>
          </w:p>
        </w:tc>
      </w:tr>
      <w:tr w:rsidR="008E565B" w:rsidRPr="00221B1C" w14:paraId="2B0072B3" w14:textId="77777777" w:rsidTr="000B302D">
        <w:tc>
          <w:tcPr>
            <w:tcW w:w="2830" w:type="dxa"/>
            <w:vAlign w:val="center"/>
          </w:tcPr>
          <w:p w14:paraId="7DA51050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CRP (mg/l)</w:t>
            </w:r>
          </w:p>
        </w:tc>
        <w:tc>
          <w:tcPr>
            <w:tcW w:w="2694" w:type="dxa"/>
            <w:vAlign w:val="bottom"/>
          </w:tcPr>
          <w:p w14:paraId="406FCD91" w14:textId="40CFE290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0.00; 55.10)</w:t>
            </w:r>
          </w:p>
        </w:tc>
        <w:tc>
          <w:tcPr>
            <w:tcW w:w="3538" w:type="dxa"/>
            <w:vAlign w:val="bottom"/>
          </w:tcPr>
          <w:p w14:paraId="1C2DFAEF" w14:textId="023389E1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0.50 (0.50; 1.70)</w:t>
            </w:r>
          </w:p>
        </w:tc>
      </w:tr>
      <w:tr w:rsidR="008E565B" w:rsidRPr="00221B1C" w14:paraId="5692977C" w14:textId="77777777" w:rsidTr="000B302D">
        <w:tc>
          <w:tcPr>
            <w:tcW w:w="2830" w:type="dxa"/>
            <w:vAlign w:val="center"/>
          </w:tcPr>
          <w:p w14:paraId="4B3D08A1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Fibrinogen (g/l)</w:t>
            </w:r>
          </w:p>
        </w:tc>
        <w:tc>
          <w:tcPr>
            <w:tcW w:w="2694" w:type="dxa"/>
            <w:vAlign w:val="bottom"/>
          </w:tcPr>
          <w:p w14:paraId="7F80ECE3" w14:textId="0E3D2EDE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0.00; 5.00)</w:t>
            </w:r>
          </w:p>
        </w:tc>
        <w:tc>
          <w:tcPr>
            <w:tcW w:w="3538" w:type="dxa"/>
            <w:vAlign w:val="bottom"/>
          </w:tcPr>
          <w:p w14:paraId="100CCFF5" w14:textId="5C3BC1FB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2.63 (2.31; 2.97)</w:t>
            </w:r>
          </w:p>
        </w:tc>
      </w:tr>
      <w:tr w:rsidR="008E565B" w:rsidRPr="00221B1C" w14:paraId="2E000F99" w14:textId="77777777" w:rsidTr="000B302D">
        <w:tc>
          <w:tcPr>
            <w:tcW w:w="2830" w:type="dxa"/>
            <w:vAlign w:val="center"/>
          </w:tcPr>
          <w:p w14:paraId="50CA53B3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Adiponectin (ng/ml)</w:t>
            </w:r>
          </w:p>
        </w:tc>
        <w:tc>
          <w:tcPr>
            <w:tcW w:w="2694" w:type="dxa"/>
            <w:vAlign w:val="bottom"/>
          </w:tcPr>
          <w:p w14:paraId="7CF9EA31" w14:textId="0F8F2201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0; 10</w:t>
            </w:r>
            <w:r w:rsidR="00367DDC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6189)</w:t>
            </w:r>
          </w:p>
        </w:tc>
        <w:tc>
          <w:tcPr>
            <w:tcW w:w="3538" w:type="dxa"/>
            <w:vAlign w:val="bottom"/>
          </w:tcPr>
          <w:p w14:paraId="1A9A56C9" w14:textId="5558FEC1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5</w:t>
            </w:r>
            <w:r w:rsidR="00367DDC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928 (3</w:t>
            </w:r>
            <w:r w:rsidR="00367DDC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700; 8</w:t>
            </w:r>
            <w:r w:rsidR="00367DDC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913)</w:t>
            </w:r>
          </w:p>
        </w:tc>
      </w:tr>
      <w:tr w:rsidR="008E565B" w:rsidRPr="00221B1C" w14:paraId="1CDAC6F5" w14:textId="77777777" w:rsidTr="000B302D">
        <w:tc>
          <w:tcPr>
            <w:tcW w:w="2830" w:type="dxa"/>
            <w:vAlign w:val="center"/>
          </w:tcPr>
          <w:p w14:paraId="53632B5C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Leptin (pg/ml)</w:t>
            </w:r>
          </w:p>
        </w:tc>
        <w:tc>
          <w:tcPr>
            <w:tcW w:w="2694" w:type="dxa"/>
            <w:vAlign w:val="bottom"/>
          </w:tcPr>
          <w:p w14:paraId="1E834CE7" w14:textId="63A2B117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0; 11</w:t>
            </w:r>
            <w:r w:rsidR="008C0BE1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2897)</w:t>
            </w:r>
          </w:p>
        </w:tc>
        <w:tc>
          <w:tcPr>
            <w:tcW w:w="3538" w:type="dxa"/>
            <w:vAlign w:val="bottom"/>
          </w:tcPr>
          <w:p w14:paraId="2E2A03A6" w14:textId="499A130D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6</w:t>
            </w:r>
            <w:r w:rsidR="008C0BE1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210 (2</w:t>
            </w:r>
            <w:r w:rsidR="008C0BE1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456; 12</w:t>
            </w:r>
            <w:r w:rsidR="008C0BE1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50</w:t>
            </w:r>
            <w:r w:rsidR="00B6095E" w:rsidRPr="00221B1C">
              <w:rPr>
                <w:rFonts w:ascii="Calibri" w:hAnsi="Calibri" w:cs="Calibri"/>
                <w:color w:val="000000"/>
                <w:lang w:val="en-US"/>
              </w:rPr>
              <w:t>9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</w:tr>
      <w:tr w:rsidR="008E565B" w:rsidRPr="00221B1C" w14:paraId="62CC86B8" w14:textId="77777777" w:rsidTr="000B302D">
        <w:tc>
          <w:tcPr>
            <w:tcW w:w="2830" w:type="dxa"/>
            <w:vAlign w:val="bottom"/>
          </w:tcPr>
          <w:p w14:paraId="100F5BB4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Adiponectin/Leptin (-)</w:t>
            </w:r>
          </w:p>
        </w:tc>
        <w:tc>
          <w:tcPr>
            <w:tcW w:w="2694" w:type="dxa"/>
            <w:vAlign w:val="bottom"/>
          </w:tcPr>
          <w:p w14:paraId="383DD2CC" w14:textId="7E56FA0E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0.00; 8</w:t>
            </w:r>
            <w:r w:rsidR="00B6095E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570.14)</w:t>
            </w:r>
          </w:p>
        </w:tc>
        <w:tc>
          <w:tcPr>
            <w:tcW w:w="3538" w:type="dxa"/>
            <w:vAlign w:val="bottom"/>
          </w:tcPr>
          <w:p w14:paraId="36CC9DBF" w14:textId="602A7EC8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0.96 (0.40; 2.52)</w:t>
            </w:r>
          </w:p>
        </w:tc>
      </w:tr>
      <w:tr w:rsidR="008E565B" w:rsidRPr="00221B1C" w14:paraId="73A27030" w14:textId="77777777" w:rsidTr="000B302D">
        <w:tc>
          <w:tcPr>
            <w:tcW w:w="2830" w:type="dxa"/>
            <w:vAlign w:val="center"/>
          </w:tcPr>
          <w:p w14:paraId="5B5934FB" w14:textId="77777777" w:rsidR="008E565B" w:rsidRPr="00221B1C" w:rsidRDefault="008E565B" w:rsidP="008E565B">
            <w:pPr>
              <w:jc w:val="both"/>
              <w:rPr>
                <w:rFonts w:ascii="Calibri" w:hAnsi="Calibri" w:cs="Calibri"/>
                <w:lang w:val="en-US"/>
              </w:rPr>
            </w:pPr>
            <w:r w:rsidRPr="00221B1C">
              <w:rPr>
                <w:rFonts w:ascii="Calibri" w:hAnsi="Calibri" w:cs="Calibri"/>
                <w:lang w:val="en-US"/>
              </w:rPr>
              <w:t>BDNF (pg/ml)</w:t>
            </w:r>
          </w:p>
        </w:tc>
        <w:tc>
          <w:tcPr>
            <w:tcW w:w="2694" w:type="dxa"/>
            <w:vAlign w:val="bottom"/>
          </w:tcPr>
          <w:p w14:paraId="08526FDB" w14:textId="58DBAC35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 xml:space="preserve"> (0; 14</w:t>
            </w:r>
            <w:r w:rsidR="00B6095E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279</w:t>
            </w:r>
            <w:r w:rsidR="00B6095E" w:rsidRPr="00221B1C">
              <w:rPr>
                <w:rFonts w:ascii="Calibri" w:hAnsi="Calibri" w:cs="Calibri"/>
                <w:color w:val="000000"/>
                <w:lang w:val="en-US"/>
              </w:rPr>
              <w:t>2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)</w:t>
            </w:r>
          </w:p>
        </w:tc>
        <w:tc>
          <w:tcPr>
            <w:tcW w:w="3538" w:type="dxa"/>
            <w:vAlign w:val="bottom"/>
          </w:tcPr>
          <w:p w14:paraId="5D99E2E6" w14:textId="6113E39F" w:rsidR="008E565B" w:rsidRPr="00221B1C" w:rsidRDefault="008E565B" w:rsidP="008E565B">
            <w:pPr>
              <w:jc w:val="right"/>
              <w:rPr>
                <w:rFonts w:ascii="Calibri" w:hAnsi="Calibri" w:cs="Calibri"/>
                <w:b/>
                <w:bCs/>
                <w:lang w:val="en-US"/>
              </w:rPr>
            </w:pPr>
            <w:r w:rsidRPr="00221B1C">
              <w:rPr>
                <w:rFonts w:ascii="Calibri" w:hAnsi="Calibri" w:cs="Calibri"/>
                <w:color w:val="000000"/>
                <w:lang w:val="en-US"/>
              </w:rPr>
              <w:t>24</w:t>
            </w:r>
            <w:r w:rsidR="00B6095E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171(18</w:t>
            </w:r>
            <w:r w:rsidR="00B6095E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97</w:t>
            </w:r>
            <w:r w:rsidR="00B6095E" w:rsidRPr="00221B1C"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; 29</w:t>
            </w:r>
            <w:r w:rsidR="00B6095E" w:rsidRPr="00221B1C">
              <w:rPr>
                <w:rFonts w:ascii="Calibri" w:hAnsi="Calibri" w:cs="Calibri"/>
                <w:color w:val="000000"/>
                <w:lang w:val="en-US"/>
              </w:rPr>
              <w:t>,</w:t>
            </w:r>
            <w:r w:rsidRPr="00221B1C">
              <w:rPr>
                <w:rFonts w:ascii="Calibri" w:hAnsi="Calibri" w:cs="Calibri"/>
                <w:color w:val="000000"/>
                <w:lang w:val="en-US"/>
              </w:rPr>
              <w:t>710)</w:t>
            </w:r>
          </w:p>
        </w:tc>
      </w:tr>
    </w:tbl>
    <w:p w14:paraId="39B6CB16" w14:textId="3398A0BF" w:rsidR="008E565B" w:rsidRPr="002B33F6" w:rsidRDefault="008E565B" w:rsidP="008E565B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B33F6">
        <w:rPr>
          <w:rFonts w:ascii="Times New Roman" w:hAnsi="Times New Roman" w:cs="Times New Roman"/>
          <w:sz w:val="20"/>
          <w:szCs w:val="20"/>
          <w:lang w:val="en-US"/>
        </w:rPr>
        <w:t xml:space="preserve">Legend: M – Median, Q1/Q3 – quartile 1 and 3, BMI – body mass index, </w:t>
      </w:r>
      <w:r w:rsidRPr="002B33F6">
        <w:rPr>
          <w:rFonts w:asciiTheme="majorBidi" w:hAnsiTheme="majorBidi" w:cstheme="majorBidi"/>
          <w:sz w:val="20"/>
          <w:szCs w:val="20"/>
          <w:lang w:val="en-US"/>
        </w:rPr>
        <w:t>VO</w:t>
      </w:r>
      <w:r w:rsidRPr="002B33F6">
        <w:rPr>
          <w:rFonts w:asciiTheme="majorBidi" w:hAnsiTheme="majorBidi" w:cstheme="majorBidi"/>
          <w:sz w:val="20"/>
          <w:szCs w:val="20"/>
          <w:vertAlign w:val="subscript"/>
          <w:lang w:val="en-US"/>
        </w:rPr>
        <w:t>2peak</w:t>
      </w:r>
      <w:r w:rsidRPr="002B33F6">
        <w:rPr>
          <w:rFonts w:asciiTheme="majorBidi" w:hAnsiTheme="majorBidi" w:cstheme="majorBidi"/>
          <w:sz w:val="20"/>
          <w:szCs w:val="20"/>
          <w:lang w:val="en-US"/>
        </w:rPr>
        <w:t xml:space="preserve"> – peak oxygen consumption, BP – blood pressure, IL-1β – interleukin 1β, IL-1RA – interleukin 1 receptor antagonist, IL-6 – interleukin 6, IL-10 – interleukin 10, TNF-α – tumor necrosis factor α, CRP – C-reactive protein, BDNF – brain derived neurotrophic factor.</w:t>
      </w:r>
      <w:r w:rsidRPr="002B33F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D1B4EBF" w14:textId="77777777" w:rsidR="008E565B" w:rsidRDefault="008E565B">
      <w:pPr>
        <w:rPr>
          <w:lang w:val="en-US"/>
        </w:rPr>
      </w:pPr>
    </w:p>
    <w:p w14:paraId="6D1F27CB" w14:textId="77777777" w:rsidR="00B66709" w:rsidRDefault="00B66709">
      <w:pPr>
        <w:rPr>
          <w:lang w:val="en-US"/>
        </w:rPr>
      </w:pPr>
    </w:p>
    <w:p w14:paraId="2E3446D4" w14:textId="77777777" w:rsidR="00B66709" w:rsidRDefault="00B66709">
      <w:pPr>
        <w:rPr>
          <w:lang w:val="en-US"/>
        </w:rPr>
      </w:pPr>
    </w:p>
    <w:p w14:paraId="2E544FFD" w14:textId="77777777" w:rsidR="00B66709" w:rsidRDefault="00B66709">
      <w:pPr>
        <w:rPr>
          <w:lang w:val="en-US"/>
        </w:rPr>
      </w:pPr>
    </w:p>
    <w:p w14:paraId="121D7770" w14:textId="77777777" w:rsidR="00B66709" w:rsidRDefault="00B66709">
      <w:pPr>
        <w:rPr>
          <w:lang w:val="en-US"/>
        </w:rPr>
      </w:pPr>
    </w:p>
    <w:p w14:paraId="199307E5" w14:textId="77777777" w:rsidR="00B66709" w:rsidRDefault="00B66709">
      <w:pPr>
        <w:rPr>
          <w:lang w:val="en-US"/>
        </w:rPr>
      </w:pPr>
    </w:p>
    <w:p w14:paraId="0C6615AD" w14:textId="77777777" w:rsidR="000E4303" w:rsidRPr="00E87E1C" w:rsidRDefault="000E4303" w:rsidP="000E430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87E1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.</w:t>
      </w:r>
      <w:r w:rsidRPr="00E87E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87E1C">
        <w:rPr>
          <w:rFonts w:ascii="Times New Roman" w:hAnsi="Times New Roman" w:cs="Times New Roman"/>
          <w:b/>
          <w:bCs/>
          <w:sz w:val="24"/>
          <w:szCs w:val="24"/>
          <w:lang w:val="en-US"/>
        </w:rPr>
        <w:t>Initial multivariate logistic regression model (Model 0).</w:t>
      </w:r>
      <w:r w:rsidRPr="00E87E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71"/>
        <w:gridCol w:w="828"/>
        <w:gridCol w:w="980"/>
        <w:gridCol w:w="897"/>
        <w:gridCol w:w="1678"/>
      </w:tblGrid>
      <w:tr w:rsidR="000E4303" w:rsidRPr="00E87E1C" w14:paraId="18FD68E9" w14:textId="77777777" w:rsidTr="0030062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5A36C2" w14:textId="77777777" w:rsidR="000E4303" w:rsidRPr="00E87E1C" w:rsidRDefault="000E4303" w:rsidP="003006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6F3910E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Coe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910CB75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SE(Coef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45A2DA2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2956981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OR (95% CI)</w:t>
            </w:r>
          </w:p>
        </w:tc>
      </w:tr>
      <w:tr w:rsidR="000E4303" w:rsidRPr="00E87E1C" w14:paraId="6D06E09C" w14:textId="77777777" w:rsidTr="00300624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CAE6D76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en-GB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AA3842" w14:textId="57094856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-2.</w:t>
            </w:r>
            <w:r w:rsidR="00566DEB" w:rsidRPr="00E87E1C">
              <w:rPr>
                <w:rFonts w:ascii="Calibri" w:hAnsi="Calibri" w:cs="Calibri"/>
              </w:rPr>
              <w:t>2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3D2780" w14:textId="0C1BFCD2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8</w:t>
            </w:r>
            <w:r w:rsidR="00566DEB" w:rsidRPr="00E87E1C">
              <w:rPr>
                <w:rFonts w:ascii="Calibri" w:hAnsi="Calibri" w:cs="Calibri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212613" w14:textId="3626FCB0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b/>
                <w:bCs/>
              </w:rPr>
              <w:t>0.00</w:t>
            </w:r>
            <w:r w:rsidR="00566DEB" w:rsidRPr="00E87E1C">
              <w:rPr>
                <w:rFonts w:ascii="Calibri" w:hAnsi="Calibri" w:cs="Calibri"/>
                <w:b/>
                <w:bCs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ABE992B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en-GB"/>
              </w:rPr>
              <w:t>---</w:t>
            </w:r>
          </w:p>
        </w:tc>
      </w:tr>
      <w:tr w:rsidR="000E4303" w:rsidRPr="00E87E1C" w14:paraId="03565415" w14:textId="77777777" w:rsidTr="00300624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BE3A048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eastAsia="Times New Roman" w:hAnsi="Calibri" w:cs="Calibri"/>
                <w:lang w:val="en-US" w:eastAsia="en-GB"/>
              </w:rPr>
              <w:t>Age (years)</w:t>
            </w:r>
          </w:p>
        </w:tc>
        <w:tc>
          <w:tcPr>
            <w:tcW w:w="0" w:type="auto"/>
            <w:noWrap/>
            <w:hideMark/>
          </w:tcPr>
          <w:p w14:paraId="2688BB4E" w14:textId="7CCAD3BE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</w:t>
            </w:r>
            <w:r w:rsidR="00566DEB" w:rsidRPr="00E87E1C">
              <w:rPr>
                <w:rFonts w:ascii="Calibri" w:hAnsi="Calibri" w:cs="Calibri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66866E4F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08</w:t>
            </w:r>
          </w:p>
        </w:tc>
        <w:tc>
          <w:tcPr>
            <w:tcW w:w="0" w:type="auto"/>
            <w:noWrap/>
            <w:hideMark/>
          </w:tcPr>
          <w:p w14:paraId="4E42B7C5" w14:textId="704DB7F4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b/>
                <w:bCs/>
              </w:rPr>
              <w:t>0.0</w:t>
            </w:r>
            <w:r w:rsidR="00776CBD" w:rsidRPr="00E87E1C">
              <w:rPr>
                <w:rFonts w:ascii="Calibri" w:hAnsi="Calibri" w:cs="Calibri"/>
                <w:b/>
                <w:bCs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7090F00F" w14:textId="634C3465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1.02 (1.0</w:t>
            </w:r>
            <w:r w:rsidR="003A5A26" w:rsidRPr="00E87E1C">
              <w:rPr>
                <w:rFonts w:ascii="Calibri" w:hAnsi="Calibri" w:cs="Calibri"/>
                <w:color w:val="000000"/>
              </w:rPr>
              <w:t>0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0</w:t>
            </w:r>
            <w:r w:rsidR="003A5A26" w:rsidRPr="00E87E1C">
              <w:rPr>
                <w:rFonts w:ascii="Calibri" w:hAnsi="Calibri" w:cs="Calibri"/>
                <w:color w:val="000000"/>
              </w:rPr>
              <w:t>3</w:t>
            </w:r>
            <w:r w:rsidRPr="00E87E1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E4303" w:rsidRPr="00E87E1C" w14:paraId="2A50A99F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21E45B02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eastAsia="Times New Roman" w:hAnsi="Calibri" w:cs="Calibri"/>
                <w:lang w:val="en-US" w:eastAsia="en-GB"/>
              </w:rPr>
              <w:t>Sex (male/female)</w:t>
            </w:r>
          </w:p>
        </w:tc>
        <w:tc>
          <w:tcPr>
            <w:tcW w:w="0" w:type="auto"/>
            <w:noWrap/>
          </w:tcPr>
          <w:p w14:paraId="50842A1A" w14:textId="6C77BD2E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-0.02</w:t>
            </w:r>
            <w:r w:rsidR="00776CBD" w:rsidRPr="00E87E1C">
              <w:rPr>
                <w:rFonts w:ascii="Calibri" w:hAnsi="Calibri" w:cs="Calibri"/>
              </w:rPr>
              <w:t>7</w:t>
            </w:r>
          </w:p>
        </w:tc>
        <w:tc>
          <w:tcPr>
            <w:tcW w:w="0" w:type="auto"/>
            <w:noWrap/>
          </w:tcPr>
          <w:p w14:paraId="79500122" w14:textId="1E23A028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1</w:t>
            </w:r>
            <w:r w:rsidR="00776CBD" w:rsidRPr="00E87E1C">
              <w:rPr>
                <w:rFonts w:ascii="Calibri" w:hAnsi="Calibri" w:cs="Calibri"/>
              </w:rPr>
              <w:t>74</w:t>
            </w:r>
          </w:p>
        </w:tc>
        <w:tc>
          <w:tcPr>
            <w:tcW w:w="0" w:type="auto"/>
            <w:noWrap/>
          </w:tcPr>
          <w:p w14:paraId="0D485F74" w14:textId="116D93A0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8</w:t>
            </w:r>
            <w:r w:rsidR="006B7FE7" w:rsidRPr="00E87E1C">
              <w:rPr>
                <w:rFonts w:ascii="Calibri" w:hAnsi="Calibri" w:cs="Calibri"/>
              </w:rPr>
              <w:t>76</w:t>
            </w:r>
          </w:p>
        </w:tc>
        <w:tc>
          <w:tcPr>
            <w:tcW w:w="0" w:type="auto"/>
            <w:noWrap/>
            <w:vAlign w:val="bottom"/>
          </w:tcPr>
          <w:p w14:paraId="2C82A069" w14:textId="2287A096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0.9</w:t>
            </w:r>
            <w:r w:rsidR="002A1FAE" w:rsidRPr="00E87E1C">
              <w:rPr>
                <w:rFonts w:ascii="Calibri" w:hAnsi="Calibri" w:cs="Calibri"/>
                <w:color w:val="000000"/>
              </w:rPr>
              <w:t>7</w:t>
            </w:r>
            <w:r w:rsidRPr="00E87E1C">
              <w:rPr>
                <w:rFonts w:ascii="Calibri" w:hAnsi="Calibri" w:cs="Calibri"/>
                <w:color w:val="000000"/>
              </w:rPr>
              <w:t xml:space="preserve"> (0.6</w:t>
            </w:r>
            <w:r w:rsidR="002A1FAE" w:rsidRPr="00E87E1C">
              <w:rPr>
                <w:rFonts w:ascii="Calibri" w:hAnsi="Calibri" w:cs="Calibri"/>
                <w:color w:val="000000"/>
              </w:rPr>
              <w:t>9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</w:t>
            </w:r>
            <w:r w:rsidR="002A1FAE" w:rsidRPr="00E87E1C">
              <w:rPr>
                <w:rFonts w:ascii="Calibri" w:hAnsi="Calibri" w:cs="Calibri"/>
                <w:color w:val="000000"/>
              </w:rPr>
              <w:t>37</w:t>
            </w:r>
            <w:r w:rsidRPr="00E87E1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E4303" w:rsidRPr="00E87E1C" w14:paraId="691DB45E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73880B8E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Running distance (km/week)</w:t>
            </w:r>
          </w:p>
        </w:tc>
        <w:tc>
          <w:tcPr>
            <w:tcW w:w="0" w:type="auto"/>
            <w:noWrap/>
          </w:tcPr>
          <w:p w14:paraId="45303BC6" w14:textId="2DC20671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1</w:t>
            </w:r>
            <w:r w:rsidR="006B7FE7" w:rsidRPr="00E87E1C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noWrap/>
          </w:tcPr>
          <w:p w14:paraId="6671F810" w14:textId="052229C4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0</w:t>
            </w:r>
            <w:r w:rsidR="006B7FE7" w:rsidRPr="00E87E1C">
              <w:rPr>
                <w:rFonts w:ascii="Calibri" w:hAnsi="Calibri" w:cs="Calibri"/>
              </w:rPr>
              <w:t>6</w:t>
            </w:r>
          </w:p>
        </w:tc>
        <w:tc>
          <w:tcPr>
            <w:tcW w:w="0" w:type="auto"/>
            <w:noWrap/>
          </w:tcPr>
          <w:p w14:paraId="3D46758C" w14:textId="7C90BC38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b/>
                <w:bCs/>
              </w:rPr>
              <w:t>0.0</w:t>
            </w:r>
            <w:r w:rsidR="00736451" w:rsidRPr="00E87E1C">
              <w:rPr>
                <w:rFonts w:ascii="Calibri" w:hAnsi="Calibri" w:cs="Calibri"/>
                <w:b/>
                <w:bCs/>
              </w:rPr>
              <w:t>02</w:t>
            </w:r>
          </w:p>
        </w:tc>
        <w:tc>
          <w:tcPr>
            <w:tcW w:w="0" w:type="auto"/>
            <w:noWrap/>
            <w:vAlign w:val="bottom"/>
          </w:tcPr>
          <w:p w14:paraId="53185FBD" w14:textId="50E18B1F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1.02 (1.00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03)</w:t>
            </w:r>
          </w:p>
        </w:tc>
      </w:tr>
      <w:tr w:rsidR="00897F16" w:rsidRPr="00E87E1C" w14:paraId="5F583821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7C472067" w14:textId="36814040" w:rsidR="00897F16" w:rsidRPr="00E87E1C" w:rsidRDefault="00D830AA" w:rsidP="00300624">
            <w:pPr>
              <w:spacing w:after="0" w:line="240" w:lineRule="auto"/>
              <w:rPr>
                <w:rFonts w:ascii="Calibri" w:hAnsi="Calibri" w:cs="Calibri"/>
                <w:lang w:val="en-US"/>
              </w:rPr>
            </w:pPr>
            <w:r w:rsidRPr="00E87E1C">
              <w:rPr>
                <w:rFonts w:ascii="Calibri" w:hAnsi="Calibri" w:cs="Calibri"/>
                <w:lang w:val="en-US"/>
              </w:rPr>
              <w:t xml:space="preserve">Retrospective MST </w:t>
            </w:r>
            <w:r w:rsidR="008769C0" w:rsidRPr="00E87E1C">
              <w:rPr>
                <w:rFonts w:ascii="Calibri" w:hAnsi="Calibri" w:cs="Calibri"/>
                <w:lang w:val="en-US"/>
              </w:rPr>
              <w:t>(Yes/No)</w:t>
            </w:r>
          </w:p>
        </w:tc>
        <w:tc>
          <w:tcPr>
            <w:tcW w:w="0" w:type="auto"/>
            <w:noWrap/>
          </w:tcPr>
          <w:p w14:paraId="4FB2F9D1" w14:textId="277CA253" w:rsidR="00897F16" w:rsidRPr="00E87E1C" w:rsidRDefault="00D95B95" w:rsidP="0030062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7E1C">
              <w:rPr>
                <w:rFonts w:ascii="Calibri" w:hAnsi="Calibri" w:cs="Calibri"/>
              </w:rPr>
              <w:t>0.441</w:t>
            </w:r>
          </w:p>
        </w:tc>
        <w:tc>
          <w:tcPr>
            <w:tcW w:w="0" w:type="auto"/>
            <w:noWrap/>
          </w:tcPr>
          <w:p w14:paraId="20269E12" w14:textId="0A283888" w:rsidR="00897F16" w:rsidRPr="00E87E1C" w:rsidRDefault="00D95B95" w:rsidP="00300624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E87E1C">
              <w:rPr>
                <w:rFonts w:ascii="Calibri" w:hAnsi="Calibri" w:cs="Calibri"/>
              </w:rPr>
              <w:t>0.141</w:t>
            </w:r>
          </w:p>
        </w:tc>
        <w:tc>
          <w:tcPr>
            <w:tcW w:w="0" w:type="auto"/>
            <w:noWrap/>
          </w:tcPr>
          <w:p w14:paraId="048AD589" w14:textId="669F8253" w:rsidR="00897F16" w:rsidRPr="00E87E1C" w:rsidRDefault="008F4B4C" w:rsidP="00300624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E87E1C">
              <w:rPr>
                <w:rFonts w:ascii="Calibri" w:hAnsi="Calibri" w:cs="Calibri"/>
                <w:b/>
                <w:bCs/>
              </w:rPr>
              <w:t>0.002</w:t>
            </w:r>
          </w:p>
        </w:tc>
        <w:tc>
          <w:tcPr>
            <w:tcW w:w="0" w:type="auto"/>
            <w:noWrap/>
            <w:vAlign w:val="bottom"/>
          </w:tcPr>
          <w:p w14:paraId="5D2E96B3" w14:textId="454562BC" w:rsidR="00897F16" w:rsidRPr="00E87E1C" w:rsidRDefault="00FC2335" w:rsidP="0030062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E87E1C">
              <w:rPr>
                <w:rFonts w:ascii="Calibri" w:hAnsi="Calibri" w:cs="Calibri"/>
                <w:color w:val="000000"/>
              </w:rPr>
              <w:t>1.56 (</w:t>
            </w:r>
            <w:r w:rsidR="007269AE" w:rsidRPr="00E87E1C">
              <w:rPr>
                <w:rFonts w:ascii="Calibri" w:hAnsi="Calibri" w:cs="Calibri"/>
                <w:color w:val="000000"/>
              </w:rPr>
              <w:t>1.18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="007269AE" w:rsidRPr="00E87E1C">
              <w:rPr>
                <w:rFonts w:ascii="Calibri" w:hAnsi="Calibri" w:cs="Calibri"/>
                <w:color w:val="000000"/>
              </w:rPr>
              <w:t>2.06)</w:t>
            </w:r>
          </w:p>
        </w:tc>
      </w:tr>
      <w:tr w:rsidR="000E4303" w:rsidRPr="00E87E1C" w14:paraId="5227A5F0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7182FAE8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VO</w:t>
            </w:r>
            <w:r w:rsidRPr="00E87E1C">
              <w:rPr>
                <w:rFonts w:ascii="Calibri" w:hAnsi="Calibri" w:cs="Calibri"/>
                <w:vertAlign w:val="subscript"/>
                <w:lang w:val="en-US"/>
              </w:rPr>
              <w:t>2peak</w:t>
            </w:r>
            <w:r w:rsidRPr="00E87E1C">
              <w:rPr>
                <w:rFonts w:ascii="Calibri" w:hAnsi="Calibri" w:cs="Calibri"/>
                <w:lang w:val="en-US"/>
              </w:rPr>
              <w:t xml:space="preserve"> (ml/kg/min)</w:t>
            </w:r>
          </w:p>
        </w:tc>
        <w:tc>
          <w:tcPr>
            <w:tcW w:w="0" w:type="auto"/>
            <w:noWrap/>
          </w:tcPr>
          <w:p w14:paraId="48E07CDC" w14:textId="67A4E322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1</w:t>
            </w:r>
            <w:r w:rsidR="00E92304" w:rsidRPr="00E87E1C">
              <w:rPr>
                <w:rFonts w:ascii="Calibri" w:hAnsi="Calibri" w:cs="Calibri"/>
              </w:rPr>
              <w:t>3</w:t>
            </w:r>
          </w:p>
        </w:tc>
        <w:tc>
          <w:tcPr>
            <w:tcW w:w="0" w:type="auto"/>
            <w:noWrap/>
          </w:tcPr>
          <w:p w14:paraId="6722D105" w14:textId="18F8F045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1</w:t>
            </w:r>
            <w:r w:rsidR="00E92304" w:rsidRPr="00E87E1C">
              <w:rPr>
                <w:rFonts w:ascii="Calibri" w:hAnsi="Calibri" w:cs="Calibri"/>
              </w:rPr>
              <w:t>2</w:t>
            </w:r>
          </w:p>
        </w:tc>
        <w:tc>
          <w:tcPr>
            <w:tcW w:w="0" w:type="auto"/>
            <w:noWrap/>
          </w:tcPr>
          <w:p w14:paraId="3DB9A97F" w14:textId="46242C1E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2</w:t>
            </w:r>
            <w:r w:rsidR="001F35CB" w:rsidRPr="00E87E1C">
              <w:rPr>
                <w:rFonts w:ascii="Calibri" w:hAnsi="Calibri" w:cs="Calibri"/>
              </w:rPr>
              <w:t>84</w:t>
            </w:r>
          </w:p>
        </w:tc>
        <w:tc>
          <w:tcPr>
            <w:tcW w:w="0" w:type="auto"/>
            <w:noWrap/>
            <w:vAlign w:val="bottom"/>
          </w:tcPr>
          <w:p w14:paraId="16A85092" w14:textId="4B242B3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1.0</w:t>
            </w:r>
            <w:r w:rsidR="001D6621" w:rsidRPr="00E87E1C">
              <w:rPr>
                <w:rFonts w:ascii="Calibri" w:hAnsi="Calibri" w:cs="Calibri"/>
                <w:color w:val="000000"/>
              </w:rPr>
              <w:t>1</w:t>
            </w:r>
            <w:r w:rsidRPr="00E87E1C">
              <w:rPr>
                <w:rFonts w:ascii="Calibri" w:hAnsi="Calibri" w:cs="Calibri"/>
                <w:color w:val="000000"/>
              </w:rPr>
              <w:t xml:space="preserve"> (0.9</w:t>
            </w:r>
            <w:r w:rsidR="001D6621" w:rsidRPr="00E87E1C">
              <w:rPr>
                <w:rFonts w:ascii="Calibri" w:hAnsi="Calibri" w:cs="Calibri"/>
                <w:color w:val="000000"/>
              </w:rPr>
              <w:t>8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04)</w:t>
            </w:r>
          </w:p>
        </w:tc>
      </w:tr>
      <w:tr w:rsidR="000E4303" w:rsidRPr="00E87E1C" w14:paraId="327B9C12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5615CB2B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IL-1β (pg/ml)</w:t>
            </w:r>
          </w:p>
        </w:tc>
        <w:tc>
          <w:tcPr>
            <w:tcW w:w="0" w:type="auto"/>
            <w:noWrap/>
          </w:tcPr>
          <w:p w14:paraId="1D200871" w14:textId="2048B2BD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-0.0</w:t>
            </w:r>
            <w:r w:rsidR="001F35CB" w:rsidRPr="00E87E1C">
              <w:rPr>
                <w:rFonts w:ascii="Calibri" w:hAnsi="Calibri" w:cs="Calibri"/>
              </w:rPr>
              <w:t>5</w:t>
            </w:r>
            <w:r w:rsidRPr="00E87E1C">
              <w:rPr>
                <w:rFonts w:ascii="Calibri" w:hAnsi="Calibri" w:cs="Calibri"/>
              </w:rPr>
              <w:t>5</w:t>
            </w:r>
          </w:p>
        </w:tc>
        <w:tc>
          <w:tcPr>
            <w:tcW w:w="0" w:type="auto"/>
            <w:noWrap/>
          </w:tcPr>
          <w:p w14:paraId="70F08607" w14:textId="58A99BB5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</w:t>
            </w:r>
            <w:r w:rsidR="004C2CE5" w:rsidRPr="00E87E1C">
              <w:rPr>
                <w:rFonts w:ascii="Calibri" w:hAnsi="Calibri" w:cs="Calibri"/>
              </w:rPr>
              <w:t>55</w:t>
            </w:r>
          </w:p>
        </w:tc>
        <w:tc>
          <w:tcPr>
            <w:tcW w:w="0" w:type="auto"/>
            <w:noWrap/>
          </w:tcPr>
          <w:p w14:paraId="5652B679" w14:textId="3E5A2395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3</w:t>
            </w:r>
            <w:r w:rsidR="004C2CE5" w:rsidRPr="00E87E1C">
              <w:rPr>
                <w:rFonts w:ascii="Calibri" w:hAnsi="Calibri" w:cs="Calibri"/>
              </w:rPr>
              <w:t>12</w:t>
            </w:r>
          </w:p>
        </w:tc>
        <w:tc>
          <w:tcPr>
            <w:tcW w:w="0" w:type="auto"/>
            <w:noWrap/>
            <w:vAlign w:val="bottom"/>
          </w:tcPr>
          <w:p w14:paraId="3E2F2A6E" w14:textId="599E3C65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0.94 (0.</w:t>
            </w:r>
            <w:r w:rsidR="001D6621" w:rsidRPr="00E87E1C">
              <w:rPr>
                <w:rFonts w:ascii="Calibri" w:hAnsi="Calibri" w:cs="Calibri"/>
                <w:color w:val="000000"/>
              </w:rPr>
              <w:t>81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02)</w:t>
            </w:r>
          </w:p>
        </w:tc>
      </w:tr>
      <w:tr w:rsidR="000E4303" w:rsidRPr="00E87E1C" w14:paraId="265B3412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4B1F3DC6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IL-1RA (pg/ml)</w:t>
            </w:r>
          </w:p>
        </w:tc>
        <w:tc>
          <w:tcPr>
            <w:tcW w:w="0" w:type="auto"/>
            <w:noWrap/>
          </w:tcPr>
          <w:p w14:paraId="0891A99A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-0.001</w:t>
            </w:r>
          </w:p>
        </w:tc>
        <w:tc>
          <w:tcPr>
            <w:tcW w:w="0" w:type="auto"/>
            <w:noWrap/>
          </w:tcPr>
          <w:p w14:paraId="57243629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&lt;0.001</w:t>
            </w:r>
          </w:p>
        </w:tc>
        <w:tc>
          <w:tcPr>
            <w:tcW w:w="0" w:type="auto"/>
            <w:noWrap/>
          </w:tcPr>
          <w:p w14:paraId="233EAC19" w14:textId="52647AEE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b/>
                <w:bCs/>
              </w:rPr>
              <w:t>0.0</w:t>
            </w:r>
            <w:r w:rsidR="004C2CE5" w:rsidRPr="00E87E1C">
              <w:rPr>
                <w:rFonts w:ascii="Calibri" w:hAnsi="Calibri" w:cs="Calibri"/>
                <w:b/>
                <w:bCs/>
              </w:rPr>
              <w:t>33</w:t>
            </w:r>
          </w:p>
        </w:tc>
        <w:tc>
          <w:tcPr>
            <w:tcW w:w="0" w:type="auto"/>
            <w:noWrap/>
            <w:vAlign w:val="bottom"/>
          </w:tcPr>
          <w:p w14:paraId="365CEF75" w14:textId="0F035DAB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1.00 (1.00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00)</w:t>
            </w:r>
          </w:p>
        </w:tc>
      </w:tr>
      <w:tr w:rsidR="000E4303" w:rsidRPr="00E87E1C" w14:paraId="1EB0651B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13E964D8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IL-6 (pg/ml)</w:t>
            </w:r>
          </w:p>
        </w:tc>
        <w:tc>
          <w:tcPr>
            <w:tcW w:w="0" w:type="auto"/>
            <w:noWrap/>
          </w:tcPr>
          <w:p w14:paraId="7BCE5ED3" w14:textId="18456B9B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3</w:t>
            </w:r>
            <w:r w:rsidR="004C2CE5" w:rsidRPr="00E87E1C">
              <w:rPr>
                <w:rFonts w:ascii="Calibri" w:hAnsi="Calibri" w:cs="Calibri"/>
              </w:rPr>
              <w:t>9</w:t>
            </w:r>
          </w:p>
        </w:tc>
        <w:tc>
          <w:tcPr>
            <w:tcW w:w="0" w:type="auto"/>
            <w:noWrap/>
          </w:tcPr>
          <w:p w14:paraId="3718B2DF" w14:textId="62E9F10E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</w:t>
            </w:r>
            <w:r w:rsidR="004C2CE5" w:rsidRPr="00E87E1C">
              <w:rPr>
                <w:rFonts w:ascii="Calibri" w:hAnsi="Calibri" w:cs="Calibri"/>
              </w:rPr>
              <w:t>41</w:t>
            </w:r>
          </w:p>
        </w:tc>
        <w:tc>
          <w:tcPr>
            <w:tcW w:w="0" w:type="auto"/>
            <w:noWrap/>
          </w:tcPr>
          <w:p w14:paraId="4992F658" w14:textId="5405311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3</w:t>
            </w:r>
            <w:r w:rsidR="004C2CE5" w:rsidRPr="00E87E1C">
              <w:rPr>
                <w:rFonts w:ascii="Calibri" w:hAnsi="Calibri" w:cs="Calibri"/>
              </w:rPr>
              <w:t>39</w:t>
            </w:r>
          </w:p>
        </w:tc>
        <w:tc>
          <w:tcPr>
            <w:tcW w:w="0" w:type="auto"/>
            <w:noWrap/>
            <w:vAlign w:val="bottom"/>
          </w:tcPr>
          <w:p w14:paraId="260165F0" w14:textId="51782233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1.0</w:t>
            </w:r>
            <w:r w:rsidR="00FC2B2B" w:rsidRPr="00E87E1C">
              <w:rPr>
                <w:rFonts w:ascii="Calibri" w:hAnsi="Calibri" w:cs="Calibri"/>
                <w:color w:val="000000"/>
              </w:rPr>
              <w:t>4</w:t>
            </w:r>
            <w:r w:rsidRPr="00E87E1C">
              <w:rPr>
                <w:rFonts w:ascii="Calibri" w:hAnsi="Calibri" w:cs="Calibri"/>
                <w:color w:val="000000"/>
              </w:rPr>
              <w:t xml:space="preserve"> (1.00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1</w:t>
            </w:r>
            <w:r w:rsidR="00264302" w:rsidRPr="00E87E1C">
              <w:rPr>
                <w:rFonts w:ascii="Calibri" w:hAnsi="Calibri" w:cs="Calibri"/>
                <w:color w:val="000000"/>
              </w:rPr>
              <w:t>8</w:t>
            </w:r>
            <w:r w:rsidRPr="00E87E1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E4303" w:rsidRPr="00E87E1C" w14:paraId="245AFF83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70238A22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IL-10 (pg/ml)</w:t>
            </w:r>
          </w:p>
        </w:tc>
        <w:tc>
          <w:tcPr>
            <w:tcW w:w="0" w:type="auto"/>
            <w:noWrap/>
          </w:tcPr>
          <w:p w14:paraId="1E772594" w14:textId="139D3152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-0.0</w:t>
            </w:r>
            <w:r w:rsidR="004C2CE5" w:rsidRPr="00E87E1C">
              <w:rPr>
                <w:rFonts w:ascii="Calibri" w:hAnsi="Calibri" w:cs="Calibri"/>
              </w:rPr>
              <w:t>81</w:t>
            </w:r>
          </w:p>
        </w:tc>
        <w:tc>
          <w:tcPr>
            <w:tcW w:w="0" w:type="auto"/>
            <w:noWrap/>
          </w:tcPr>
          <w:p w14:paraId="5BE94F8B" w14:textId="6E66116F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1</w:t>
            </w:r>
            <w:r w:rsidR="004C2CE5" w:rsidRPr="00E87E1C">
              <w:rPr>
                <w:rFonts w:ascii="Calibri" w:hAnsi="Calibri" w:cs="Calibri"/>
              </w:rPr>
              <w:t>00</w:t>
            </w:r>
          </w:p>
        </w:tc>
        <w:tc>
          <w:tcPr>
            <w:tcW w:w="0" w:type="auto"/>
            <w:noWrap/>
          </w:tcPr>
          <w:p w14:paraId="209D6ADA" w14:textId="69B4B9A6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4</w:t>
            </w:r>
            <w:r w:rsidR="004C2CE5" w:rsidRPr="00E87E1C">
              <w:rPr>
                <w:rFonts w:ascii="Calibri" w:hAnsi="Calibri" w:cs="Calibri"/>
              </w:rPr>
              <w:t>17</w:t>
            </w:r>
          </w:p>
        </w:tc>
        <w:tc>
          <w:tcPr>
            <w:tcW w:w="0" w:type="auto"/>
            <w:noWrap/>
            <w:vAlign w:val="bottom"/>
          </w:tcPr>
          <w:p w14:paraId="5219017D" w14:textId="055F40C9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0.9</w:t>
            </w:r>
            <w:r w:rsidR="00264302" w:rsidRPr="00E87E1C">
              <w:rPr>
                <w:rFonts w:ascii="Calibri" w:hAnsi="Calibri" w:cs="Calibri"/>
                <w:color w:val="000000"/>
              </w:rPr>
              <w:t>2</w:t>
            </w:r>
            <w:r w:rsidRPr="00E87E1C">
              <w:rPr>
                <w:rFonts w:ascii="Calibri" w:hAnsi="Calibri" w:cs="Calibri"/>
                <w:color w:val="000000"/>
              </w:rPr>
              <w:t xml:space="preserve"> (0.</w:t>
            </w:r>
            <w:r w:rsidR="00E22650" w:rsidRPr="00E87E1C">
              <w:rPr>
                <w:rFonts w:ascii="Calibri" w:hAnsi="Calibri" w:cs="Calibri"/>
                <w:color w:val="000000"/>
              </w:rPr>
              <w:t>70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02)</w:t>
            </w:r>
          </w:p>
        </w:tc>
      </w:tr>
      <w:tr w:rsidR="000E4303" w:rsidRPr="00E87E1C" w14:paraId="12218BD6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52091C08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TNF-α (pg/ml)</w:t>
            </w:r>
          </w:p>
        </w:tc>
        <w:tc>
          <w:tcPr>
            <w:tcW w:w="0" w:type="auto"/>
            <w:noWrap/>
          </w:tcPr>
          <w:p w14:paraId="428537C5" w14:textId="2104B344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</w:t>
            </w:r>
            <w:r w:rsidR="004C2CE5" w:rsidRPr="00E87E1C">
              <w:rPr>
                <w:rFonts w:ascii="Calibri" w:hAnsi="Calibri" w:cs="Calibri"/>
              </w:rPr>
              <w:t>257</w:t>
            </w:r>
          </w:p>
        </w:tc>
        <w:tc>
          <w:tcPr>
            <w:tcW w:w="0" w:type="auto"/>
            <w:noWrap/>
          </w:tcPr>
          <w:p w14:paraId="0BB96ABE" w14:textId="56C4FD11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</w:t>
            </w:r>
            <w:r w:rsidR="004C2CE5" w:rsidRPr="00E87E1C">
              <w:rPr>
                <w:rFonts w:ascii="Calibri" w:hAnsi="Calibri" w:cs="Calibri"/>
              </w:rPr>
              <w:t>79</w:t>
            </w:r>
          </w:p>
        </w:tc>
        <w:tc>
          <w:tcPr>
            <w:tcW w:w="0" w:type="auto"/>
            <w:noWrap/>
          </w:tcPr>
          <w:p w14:paraId="6340BD42" w14:textId="196E8AB5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b/>
                <w:bCs/>
              </w:rPr>
              <w:t>0.001</w:t>
            </w:r>
          </w:p>
        </w:tc>
        <w:tc>
          <w:tcPr>
            <w:tcW w:w="0" w:type="auto"/>
            <w:noWrap/>
            <w:vAlign w:val="bottom"/>
          </w:tcPr>
          <w:p w14:paraId="45A97CB2" w14:textId="2014161A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1.</w:t>
            </w:r>
            <w:r w:rsidR="00EF1BBA" w:rsidRPr="00E87E1C">
              <w:rPr>
                <w:rFonts w:ascii="Calibri" w:hAnsi="Calibri" w:cs="Calibri"/>
                <w:color w:val="000000"/>
              </w:rPr>
              <w:t>29</w:t>
            </w:r>
            <w:r w:rsidRPr="00E87E1C">
              <w:rPr>
                <w:rFonts w:ascii="Calibri" w:hAnsi="Calibri" w:cs="Calibri"/>
                <w:color w:val="000000"/>
              </w:rPr>
              <w:t xml:space="preserve"> (1.1</w:t>
            </w:r>
            <w:r w:rsidR="00EF1BBA" w:rsidRPr="00E87E1C">
              <w:rPr>
                <w:rFonts w:ascii="Calibri" w:hAnsi="Calibri" w:cs="Calibri"/>
                <w:color w:val="000000"/>
              </w:rPr>
              <w:t>1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</w:t>
            </w:r>
            <w:r w:rsidR="00EF1BBA" w:rsidRPr="00E87E1C">
              <w:rPr>
                <w:rFonts w:ascii="Calibri" w:hAnsi="Calibri" w:cs="Calibri"/>
                <w:color w:val="000000"/>
              </w:rPr>
              <w:t>51</w:t>
            </w:r>
            <w:r w:rsidRPr="00E87E1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E4303" w:rsidRPr="00E87E1C" w14:paraId="56F15918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2BFE5C0C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CRP (mg/l)</w:t>
            </w:r>
          </w:p>
        </w:tc>
        <w:tc>
          <w:tcPr>
            <w:tcW w:w="0" w:type="auto"/>
            <w:noWrap/>
          </w:tcPr>
          <w:p w14:paraId="581E00E4" w14:textId="67117D71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</w:t>
            </w:r>
            <w:r w:rsidR="00412B8A" w:rsidRPr="00E87E1C">
              <w:rPr>
                <w:rFonts w:ascii="Calibri" w:hAnsi="Calibri" w:cs="Calibri"/>
              </w:rPr>
              <w:t>02</w:t>
            </w:r>
          </w:p>
        </w:tc>
        <w:tc>
          <w:tcPr>
            <w:tcW w:w="0" w:type="auto"/>
            <w:noWrap/>
          </w:tcPr>
          <w:p w14:paraId="1214FE14" w14:textId="7ADCDC2D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3</w:t>
            </w:r>
            <w:r w:rsidR="00412B8A" w:rsidRPr="00E87E1C">
              <w:rPr>
                <w:rFonts w:ascii="Calibri" w:hAnsi="Calibri" w:cs="Calibri"/>
              </w:rPr>
              <w:t>1</w:t>
            </w:r>
          </w:p>
        </w:tc>
        <w:tc>
          <w:tcPr>
            <w:tcW w:w="0" w:type="auto"/>
            <w:noWrap/>
          </w:tcPr>
          <w:p w14:paraId="4A63F12C" w14:textId="76263430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</w:t>
            </w:r>
            <w:r w:rsidR="00412B8A" w:rsidRPr="00E87E1C">
              <w:rPr>
                <w:rFonts w:ascii="Calibri" w:hAnsi="Calibri" w:cs="Calibri"/>
              </w:rPr>
              <w:t>950</w:t>
            </w:r>
          </w:p>
        </w:tc>
        <w:tc>
          <w:tcPr>
            <w:tcW w:w="0" w:type="auto"/>
            <w:noWrap/>
            <w:vAlign w:val="bottom"/>
          </w:tcPr>
          <w:p w14:paraId="77280FC1" w14:textId="58400593" w:rsidR="000E4303" w:rsidRPr="00E87E1C" w:rsidRDefault="0030615E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1.00</w:t>
            </w:r>
            <w:r w:rsidR="000E4303" w:rsidRPr="00E87E1C">
              <w:rPr>
                <w:rFonts w:ascii="Calibri" w:hAnsi="Calibri" w:cs="Calibri"/>
                <w:color w:val="000000"/>
              </w:rPr>
              <w:t xml:space="preserve"> (0.9</w:t>
            </w:r>
            <w:r w:rsidRPr="00E87E1C">
              <w:rPr>
                <w:rFonts w:ascii="Calibri" w:hAnsi="Calibri" w:cs="Calibri"/>
                <w:color w:val="000000"/>
              </w:rPr>
              <w:t>3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="000E4303" w:rsidRPr="00E87E1C">
              <w:rPr>
                <w:rFonts w:ascii="Calibri" w:hAnsi="Calibri" w:cs="Calibri"/>
                <w:color w:val="000000"/>
              </w:rPr>
              <w:t>1.0</w:t>
            </w:r>
            <w:r w:rsidRPr="00E87E1C">
              <w:rPr>
                <w:rFonts w:ascii="Calibri" w:hAnsi="Calibri" w:cs="Calibri"/>
                <w:color w:val="000000"/>
              </w:rPr>
              <w:t>6</w:t>
            </w:r>
            <w:r w:rsidR="000E4303" w:rsidRPr="00E87E1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E4303" w:rsidRPr="00E87E1C" w14:paraId="7031DA55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03F3E2D6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Fibrinogen (g/l)</w:t>
            </w:r>
          </w:p>
        </w:tc>
        <w:tc>
          <w:tcPr>
            <w:tcW w:w="0" w:type="auto"/>
            <w:noWrap/>
          </w:tcPr>
          <w:p w14:paraId="3E51DB8C" w14:textId="4335E713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-0.1</w:t>
            </w:r>
            <w:r w:rsidR="00412B8A" w:rsidRPr="00E87E1C">
              <w:rPr>
                <w:rFonts w:ascii="Calibri" w:hAnsi="Calibri" w:cs="Calibri"/>
              </w:rPr>
              <w:t>55</w:t>
            </w:r>
          </w:p>
        </w:tc>
        <w:tc>
          <w:tcPr>
            <w:tcW w:w="0" w:type="auto"/>
            <w:noWrap/>
          </w:tcPr>
          <w:p w14:paraId="65605F5A" w14:textId="165CBC50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1</w:t>
            </w:r>
            <w:r w:rsidR="00412B8A" w:rsidRPr="00E87E1C">
              <w:rPr>
                <w:rFonts w:ascii="Calibri" w:hAnsi="Calibri" w:cs="Calibri"/>
              </w:rPr>
              <w:t>67</w:t>
            </w:r>
          </w:p>
        </w:tc>
        <w:tc>
          <w:tcPr>
            <w:tcW w:w="0" w:type="auto"/>
            <w:noWrap/>
          </w:tcPr>
          <w:p w14:paraId="3D36E333" w14:textId="7BD737B4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</w:t>
            </w:r>
            <w:r w:rsidR="00412B8A" w:rsidRPr="00E87E1C">
              <w:rPr>
                <w:rFonts w:ascii="Calibri" w:hAnsi="Calibri" w:cs="Calibri"/>
              </w:rPr>
              <w:t>352</w:t>
            </w:r>
          </w:p>
        </w:tc>
        <w:tc>
          <w:tcPr>
            <w:tcW w:w="0" w:type="auto"/>
            <w:noWrap/>
            <w:vAlign w:val="bottom"/>
          </w:tcPr>
          <w:p w14:paraId="7DB6FDC1" w14:textId="6C8D0CA9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0.</w:t>
            </w:r>
            <w:r w:rsidR="0030615E" w:rsidRPr="00E87E1C">
              <w:rPr>
                <w:rFonts w:ascii="Calibri" w:hAnsi="Calibri" w:cs="Calibri"/>
                <w:color w:val="000000"/>
              </w:rPr>
              <w:t>86</w:t>
            </w:r>
            <w:r w:rsidRPr="00E87E1C">
              <w:rPr>
                <w:rFonts w:ascii="Calibri" w:hAnsi="Calibri" w:cs="Calibri"/>
                <w:color w:val="000000"/>
              </w:rPr>
              <w:t xml:space="preserve"> (0.6</w:t>
            </w:r>
            <w:r w:rsidR="0030615E" w:rsidRPr="00E87E1C">
              <w:rPr>
                <w:rFonts w:ascii="Calibri" w:hAnsi="Calibri" w:cs="Calibri"/>
                <w:color w:val="000000"/>
              </w:rPr>
              <w:t>1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</w:t>
            </w:r>
            <w:r w:rsidR="0030615E" w:rsidRPr="00E87E1C">
              <w:rPr>
                <w:rFonts w:ascii="Calibri" w:hAnsi="Calibri" w:cs="Calibri"/>
                <w:color w:val="000000"/>
              </w:rPr>
              <w:t>19</w:t>
            </w:r>
            <w:r w:rsidRPr="00E87E1C"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0E4303" w:rsidRPr="00E87E1C" w14:paraId="3A29AEBF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4391ED6F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Adiponectin (ng/ml)</w:t>
            </w:r>
          </w:p>
        </w:tc>
        <w:tc>
          <w:tcPr>
            <w:tcW w:w="0" w:type="auto"/>
            <w:noWrap/>
          </w:tcPr>
          <w:p w14:paraId="504E8D38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&lt;0.001</w:t>
            </w:r>
          </w:p>
        </w:tc>
        <w:tc>
          <w:tcPr>
            <w:tcW w:w="0" w:type="auto"/>
            <w:noWrap/>
          </w:tcPr>
          <w:p w14:paraId="708C8BA3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&lt;0.001</w:t>
            </w:r>
          </w:p>
        </w:tc>
        <w:tc>
          <w:tcPr>
            <w:tcW w:w="0" w:type="auto"/>
            <w:noWrap/>
          </w:tcPr>
          <w:p w14:paraId="5AD5D470" w14:textId="2FBAE648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</w:t>
            </w:r>
            <w:r w:rsidR="002D30FD" w:rsidRPr="00E87E1C">
              <w:rPr>
                <w:rFonts w:ascii="Calibri" w:hAnsi="Calibri" w:cs="Calibri"/>
              </w:rPr>
              <w:t>295</w:t>
            </w:r>
          </w:p>
        </w:tc>
        <w:tc>
          <w:tcPr>
            <w:tcW w:w="0" w:type="auto"/>
            <w:noWrap/>
            <w:vAlign w:val="bottom"/>
          </w:tcPr>
          <w:p w14:paraId="5843C000" w14:textId="754D7CBF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1.00 (1.00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00)</w:t>
            </w:r>
          </w:p>
        </w:tc>
      </w:tr>
      <w:tr w:rsidR="000E4303" w:rsidRPr="00E87E1C" w14:paraId="0B322957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6C219AB1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Leptin (pg/ml)</w:t>
            </w:r>
          </w:p>
        </w:tc>
        <w:tc>
          <w:tcPr>
            <w:tcW w:w="0" w:type="auto"/>
            <w:noWrap/>
          </w:tcPr>
          <w:p w14:paraId="6038792D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&lt;0.001</w:t>
            </w:r>
          </w:p>
        </w:tc>
        <w:tc>
          <w:tcPr>
            <w:tcW w:w="0" w:type="auto"/>
            <w:noWrap/>
          </w:tcPr>
          <w:p w14:paraId="718D9D5E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&lt;0.001</w:t>
            </w:r>
          </w:p>
        </w:tc>
        <w:tc>
          <w:tcPr>
            <w:tcW w:w="0" w:type="auto"/>
            <w:noWrap/>
          </w:tcPr>
          <w:p w14:paraId="60DB202C" w14:textId="418E6522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</w:t>
            </w:r>
            <w:r w:rsidR="002D30FD" w:rsidRPr="00E87E1C">
              <w:rPr>
                <w:rFonts w:ascii="Calibri" w:hAnsi="Calibri" w:cs="Calibri"/>
              </w:rPr>
              <w:t>572</w:t>
            </w:r>
          </w:p>
        </w:tc>
        <w:tc>
          <w:tcPr>
            <w:tcW w:w="0" w:type="auto"/>
            <w:noWrap/>
            <w:vAlign w:val="bottom"/>
          </w:tcPr>
          <w:p w14:paraId="516E2FF2" w14:textId="75D4B8EA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1.00 (1.00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00)</w:t>
            </w:r>
          </w:p>
        </w:tc>
      </w:tr>
      <w:tr w:rsidR="000E4303" w:rsidRPr="00E87E1C" w14:paraId="12954BE1" w14:textId="77777777" w:rsidTr="00300624">
        <w:trPr>
          <w:trHeight w:val="300"/>
        </w:trPr>
        <w:tc>
          <w:tcPr>
            <w:tcW w:w="0" w:type="auto"/>
            <w:noWrap/>
            <w:vAlign w:val="bottom"/>
          </w:tcPr>
          <w:p w14:paraId="1E689A97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Adiponectin/Leptin (-)</w:t>
            </w:r>
          </w:p>
        </w:tc>
        <w:tc>
          <w:tcPr>
            <w:tcW w:w="0" w:type="auto"/>
            <w:noWrap/>
          </w:tcPr>
          <w:p w14:paraId="2DFF5E3C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01</w:t>
            </w:r>
          </w:p>
        </w:tc>
        <w:tc>
          <w:tcPr>
            <w:tcW w:w="0" w:type="auto"/>
            <w:noWrap/>
          </w:tcPr>
          <w:p w14:paraId="38CEF34C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001</w:t>
            </w:r>
          </w:p>
        </w:tc>
        <w:tc>
          <w:tcPr>
            <w:tcW w:w="0" w:type="auto"/>
            <w:noWrap/>
          </w:tcPr>
          <w:p w14:paraId="765879BB" w14:textId="3FDB0484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2</w:t>
            </w:r>
            <w:r w:rsidR="002D30FD" w:rsidRPr="00E87E1C">
              <w:rPr>
                <w:rFonts w:ascii="Calibri" w:hAnsi="Calibri" w:cs="Calibri"/>
              </w:rPr>
              <w:t>41</w:t>
            </w:r>
          </w:p>
        </w:tc>
        <w:tc>
          <w:tcPr>
            <w:tcW w:w="0" w:type="auto"/>
            <w:noWrap/>
            <w:vAlign w:val="bottom"/>
          </w:tcPr>
          <w:p w14:paraId="3B42F3F2" w14:textId="74EDB9F2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1.00 (1.00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00)</w:t>
            </w:r>
          </w:p>
        </w:tc>
      </w:tr>
      <w:tr w:rsidR="000E4303" w:rsidRPr="00E87E1C" w14:paraId="63A27BD0" w14:textId="77777777" w:rsidTr="00300624">
        <w:trPr>
          <w:trHeight w:val="300"/>
        </w:trPr>
        <w:tc>
          <w:tcPr>
            <w:tcW w:w="0" w:type="auto"/>
            <w:noWrap/>
            <w:vAlign w:val="center"/>
          </w:tcPr>
          <w:p w14:paraId="048CBCBA" w14:textId="77777777" w:rsidR="000E4303" w:rsidRPr="00E87E1C" w:rsidRDefault="000E4303" w:rsidP="00300624">
            <w:pPr>
              <w:spacing w:after="0" w:line="240" w:lineRule="auto"/>
              <w:rPr>
                <w:rFonts w:ascii="Calibri" w:eastAsia="Times New Roman" w:hAnsi="Calibri" w:cs="Calibri"/>
                <w:lang w:val="en-US" w:eastAsia="en-GB"/>
              </w:rPr>
            </w:pPr>
            <w:r w:rsidRPr="00E87E1C">
              <w:rPr>
                <w:rFonts w:ascii="Calibri" w:hAnsi="Calibri" w:cs="Calibri"/>
                <w:lang w:val="en-US"/>
              </w:rPr>
              <w:t>BDNF (pg/ml)</w:t>
            </w:r>
          </w:p>
        </w:tc>
        <w:tc>
          <w:tcPr>
            <w:tcW w:w="0" w:type="auto"/>
            <w:noWrap/>
          </w:tcPr>
          <w:p w14:paraId="2630D1B6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&lt;0.001</w:t>
            </w:r>
          </w:p>
        </w:tc>
        <w:tc>
          <w:tcPr>
            <w:tcW w:w="0" w:type="auto"/>
            <w:noWrap/>
          </w:tcPr>
          <w:p w14:paraId="39E9F80D" w14:textId="77777777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&lt;0.001</w:t>
            </w:r>
          </w:p>
        </w:tc>
        <w:tc>
          <w:tcPr>
            <w:tcW w:w="0" w:type="auto"/>
            <w:noWrap/>
          </w:tcPr>
          <w:p w14:paraId="5FDDE8C2" w14:textId="099ECD4F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</w:rPr>
              <w:t>0.</w:t>
            </w:r>
            <w:r w:rsidR="002D30FD" w:rsidRPr="00E87E1C">
              <w:rPr>
                <w:rFonts w:ascii="Calibri" w:hAnsi="Calibri" w:cs="Calibri"/>
              </w:rPr>
              <w:t>838</w:t>
            </w:r>
          </w:p>
        </w:tc>
        <w:tc>
          <w:tcPr>
            <w:tcW w:w="0" w:type="auto"/>
            <w:noWrap/>
            <w:vAlign w:val="bottom"/>
          </w:tcPr>
          <w:p w14:paraId="5F3732BE" w14:textId="22CBCB56" w:rsidR="000E4303" w:rsidRPr="00E87E1C" w:rsidRDefault="000E4303" w:rsidP="0030062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n-GB"/>
              </w:rPr>
            </w:pPr>
            <w:r w:rsidRPr="00E87E1C">
              <w:rPr>
                <w:rFonts w:ascii="Calibri" w:hAnsi="Calibri" w:cs="Calibri"/>
                <w:color w:val="000000"/>
              </w:rPr>
              <w:t>1.00 (1.00</w:t>
            </w:r>
            <w:r w:rsidR="00306491" w:rsidRPr="00E87E1C">
              <w:rPr>
                <w:rFonts w:ascii="Calibri" w:hAnsi="Calibri" w:cs="Calibri"/>
                <w:color w:val="000000"/>
              </w:rPr>
              <w:t xml:space="preserve">; </w:t>
            </w:r>
            <w:r w:rsidRPr="00E87E1C">
              <w:rPr>
                <w:rFonts w:ascii="Calibri" w:hAnsi="Calibri" w:cs="Calibri"/>
                <w:color w:val="000000"/>
              </w:rPr>
              <w:t>1.00)</w:t>
            </w:r>
          </w:p>
        </w:tc>
      </w:tr>
      <w:tr w:rsidR="000E4303" w:rsidRPr="00221B1C" w14:paraId="78A0F4EC" w14:textId="77777777" w:rsidTr="00300624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</w:tcBorders>
            <w:noWrap/>
            <w:vAlign w:val="bottom"/>
            <w:hideMark/>
          </w:tcPr>
          <w:p w14:paraId="6B74BDC4" w14:textId="58FEE51C" w:rsidR="000E4303" w:rsidRPr="00E87E1C" w:rsidRDefault="000E4303" w:rsidP="00300624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  <w:lang w:val="en-US" w:eastAsia="en-GB"/>
              </w:rPr>
            </w:pPr>
            <w:r w:rsidRPr="00E87E1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GB"/>
              </w:rPr>
              <w:t xml:space="preserve">n = </w:t>
            </w:r>
            <w:r w:rsidR="008C31B0" w:rsidRPr="00E87E1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GB"/>
              </w:rPr>
              <w:t>1159</w:t>
            </w:r>
            <w:r w:rsidRPr="00E87E1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GB"/>
              </w:rPr>
              <w:t>, R</w:t>
            </w:r>
            <w:r w:rsidRPr="00E87E1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  <w:r w:rsidRPr="00E87E1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GB"/>
              </w:rPr>
              <w:t xml:space="preserve"> = 0.0</w:t>
            </w:r>
            <w:r w:rsidR="00FC7A92" w:rsidRPr="00E87E1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GB"/>
              </w:rPr>
              <w:t>75</w:t>
            </w:r>
            <w:r w:rsidRPr="00E87E1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GB"/>
              </w:rPr>
              <w:t>, AIC = 1</w:t>
            </w:r>
            <w:r w:rsidR="00FC7A92" w:rsidRPr="00E87E1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GB"/>
              </w:rPr>
              <w:t>303</w:t>
            </w:r>
            <w:r w:rsidRPr="00E87E1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GB"/>
              </w:rPr>
              <w:t>.</w:t>
            </w:r>
            <w:r w:rsidR="00FC7A92" w:rsidRPr="00E87E1C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en-GB"/>
              </w:rPr>
              <w:t>2</w:t>
            </w:r>
          </w:p>
        </w:tc>
      </w:tr>
    </w:tbl>
    <w:p w14:paraId="51E0F127" w14:textId="77777777" w:rsidR="000E4303" w:rsidRPr="00221B1C" w:rsidRDefault="000E4303" w:rsidP="000E4303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221B1C">
        <w:rPr>
          <w:rFonts w:asciiTheme="majorBidi" w:hAnsiTheme="majorBidi" w:cstheme="majorBidi"/>
          <w:sz w:val="20"/>
          <w:szCs w:val="20"/>
          <w:lang w:val="en-US"/>
        </w:rPr>
        <w:t>Legend: OR – odds ratio, CI – confidence interval, IL-1β – interleukin 1β, IL-1RA – interleukin 1 receptor antagonist, IL-6 – interleukin 6, IL-10 – interleukin 10, TNF-α – tumor necrosis factor α, CRP – C-reactive protein, BDNF – brain derived neurotrophic factor.</w:t>
      </w:r>
    </w:p>
    <w:p w14:paraId="45154901" w14:textId="77777777" w:rsidR="00F32234" w:rsidRDefault="00F32234">
      <w:pPr>
        <w:rPr>
          <w:lang w:val="en-US"/>
        </w:rPr>
      </w:pPr>
    </w:p>
    <w:p w14:paraId="11239F49" w14:textId="77777777" w:rsidR="00F32234" w:rsidRDefault="00F32234">
      <w:pPr>
        <w:rPr>
          <w:lang w:val="en-US"/>
        </w:rPr>
      </w:pPr>
    </w:p>
    <w:p w14:paraId="252712C5" w14:textId="77777777" w:rsidR="005634F2" w:rsidRDefault="005634F2">
      <w:pPr>
        <w:rPr>
          <w:lang w:val="en-US"/>
        </w:rPr>
      </w:pPr>
    </w:p>
    <w:p w14:paraId="3B5112FA" w14:textId="77777777" w:rsidR="00F32234" w:rsidRDefault="00F32234">
      <w:pPr>
        <w:rPr>
          <w:lang w:val="en-US"/>
        </w:rPr>
      </w:pPr>
    </w:p>
    <w:p w14:paraId="0BA22341" w14:textId="77777777" w:rsidR="005634F2" w:rsidRDefault="005634F2">
      <w:pPr>
        <w:rPr>
          <w:lang w:val="en-US"/>
        </w:rPr>
      </w:pPr>
    </w:p>
    <w:p w14:paraId="3A5B4971" w14:textId="77777777" w:rsidR="005634F2" w:rsidRDefault="005634F2">
      <w:pPr>
        <w:rPr>
          <w:lang w:val="en-US"/>
        </w:rPr>
      </w:pPr>
    </w:p>
    <w:p w14:paraId="0D56401C" w14:textId="77777777" w:rsidR="005634F2" w:rsidRDefault="005634F2">
      <w:pPr>
        <w:rPr>
          <w:lang w:val="en-US"/>
        </w:rPr>
      </w:pPr>
    </w:p>
    <w:p w14:paraId="5714306D" w14:textId="77777777" w:rsidR="005634F2" w:rsidRDefault="005634F2">
      <w:pPr>
        <w:rPr>
          <w:lang w:val="en-US"/>
        </w:rPr>
      </w:pPr>
    </w:p>
    <w:p w14:paraId="60E712C1" w14:textId="77777777" w:rsidR="005634F2" w:rsidRDefault="005634F2">
      <w:pPr>
        <w:rPr>
          <w:lang w:val="en-US"/>
        </w:rPr>
      </w:pPr>
    </w:p>
    <w:p w14:paraId="495B896A" w14:textId="77777777" w:rsidR="005634F2" w:rsidRDefault="005634F2">
      <w:pPr>
        <w:rPr>
          <w:lang w:val="en-US"/>
        </w:rPr>
      </w:pPr>
    </w:p>
    <w:p w14:paraId="1D113E06" w14:textId="77777777" w:rsidR="005634F2" w:rsidRDefault="005634F2">
      <w:pPr>
        <w:rPr>
          <w:lang w:val="en-US"/>
        </w:rPr>
      </w:pPr>
    </w:p>
    <w:p w14:paraId="4430354A" w14:textId="77777777" w:rsidR="005634F2" w:rsidRDefault="005634F2">
      <w:pPr>
        <w:rPr>
          <w:lang w:val="en-US"/>
        </w:rPr>
      </w:pPr>
    </w:p>
    <w:p w14:paraId="2A982D59" w14:textId="77777777" w:rsidR="005634F2" w:rsidRDefault="005634F2">
      <w:pPr>
        <w:rPr>
          <w:lang w:val="en-US"/>
        </w:rPr>
      </w:pPr>
    </w:p>
    <w:p w14:paraId="3362BA8E" w14:textId="77777777" w:rsidR="005634F2" w:rsidRDefault="005634F2">
      <w:pPr>
        <w:rPr>
          <w:lang w:val="en-US"/>
        </w:rPr>
      </w:pPr>
    </w:p>
    <w:p w14:paraId="088176CF" w14:textId="77777777" w:rsidR="005634F2" w:rsidRDefault="005634F2">
      <w:pPr>
        <w:rPr>
          <w:lang w:val="en-US"/>
        </w:rPr>
      </w:pPr>
    </w:p>
    <w:p w14:paraId="438F3759" w14:textId="77777777" w:rsidR="005634F2" w:rsidRPr="002B33F6" w:rsidRDefault="005634F2">
      <w:pPr>
        <w:rPr>
          <w:lang w:val="en-US"/>
        </w:rPr>
      </w:pPr>
    </w:p>
    <w:p w14:paraId="24632EAD" w14:textId="7661757E" w:rsidR="00AA1CE6" w:rsidRPr="00114342" w:rsidRDefault="00F66E68" w:rsidP="00114342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1434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S3. </w:t>
      </w:r>
      <w:r w:rsidR="00B71F56" w:rsidRPr="00114342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Group comparison: </w:t>
      </w:r>
      <w:r w:rsidR="00114342" w:rsidRPr="00114342">
        <w:rPr>
          <w:rFonts w:asciiTheme="majorBidi" w:hAnsiTheme="majorBidi" w:cstheme="majorBidi"/>
          <w:b/>
          <w:bCs/>
          <w:sz w:val="24"/>
          <w:szCs w:val="24"/>
          <w:lang w:val="en-US"/>
        </w:rPr>
        <w:t>retrospectively reported MST and RRI (N = 1</w:t>
      </w:r>
      <w:r w:rsidR="00306491">
        <w:rPr>
          <w:rFonts w:asciiTheme="majorBidi" w:hAnsiTheme="majorBidi" w:cstheme="majorBidi"/>
          <w:b/>
          <w:bCs/>
          <w:sz w:val="24"/>
          <w:szCs w:val="24"/>
          <w:lang w:val="en-US"/>
        </w:rPr>
        <w:t>,</w:t>
      </w:r>
      <w:r w:rsidR="00114342" w:rsidRPr="00114342">
        <w:rPr>
          <w:rFonts w:asciiTheme="majorBidi" w:hAnsiTheme="majorBidi" w:cstheme="majorBidi"/>
          <w:b/>
          <w:bCs/>
          <w:sz w:val="24"/>
          <w:szCs w:val="24"/>
          <w:lang w:val="en-US"/>
        </w:rPr>
        <w:t>31</w:t>
      </w:r>
      <w:r w:rsidR="00E9343E">
        <w:rPr>
          <w:rFonts w:asciiTheme="majorBidi" w:hAnsiTheme="majorBidi" w:cstheme="majorBidi"/>
          <w:b/>
          <w:bCs/>
          <w:sz w:val="24"/>
          <w:szCs w:val="24"/>
          <w:lang w:val="en-US"/>
        </w:rPr>
        <w:t>5</w:t>
      </w:r>
      <w:r w:rsidR="00114342" w:rsidRPr="00114342">
        <w:rPr>
          <w:rFonts w:asciiTheme="majorBidi" w:hAnsiTheme="majorBidi" w:cstheme="majorBidi"/>
          <w:b/>
          <w:bCs/>
          <w:sz w:val="24"/>
          <w:szCs w:val="24"/>
          <w:lang w:val="en-US"/>
        </w:rPr>
        <w:t>).</w:t>
      </w:r>
    </w:p>
    <w:tbl>
      <w:tblPr>
        <w:tblW w:w="995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4"/>
        <w:gridCol w:w="820"/>
        <w:gridCol w:w="1277"/>
        <w:gridCol w:w="1223"/>
        <w:gridCol w:w="1378"/>
        <w:gridCol w:w="1488"/>
        <w:gridCol w:w="1300"/>
      </w:tblGrid>
      <w:tr w:rsidR="00F32234" w:rsidRPr="00E87E1C" w14:paraId="3B657D7B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6CB8D1DE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20" w:type="dxa"/>
            <w:noWrap/>
            <w:vAlign w:val="center"/>
            <w:hideMark/>
          </w:tcPr>
          <w:p w14:paraId="09581D19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2500" w:type="dxa"/>
            <w:gridSpan w:val="2"/>
            <w:noWrap/>
            <w:vAlign w:val="center"/>
            <w:hideMark/>
          </w:tcPr>
          <w:p w14:paraId="14610DD8" w14:textId="0F8B5D69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Retrospective MST</w:t>
            </w:r>
          </w:p>
        </w:tc>
        <w:tc>
          <w:tcPr>
            <w:tcW w:w="1378" w:type="dxa"/>
            <w:vMerge w:val="restart"/>
            <w:vAlign w:val="center"/>
            <w:hideMark/>
          </w:tcPr>
          <w:p w14:paraId="2A648B36" w14:textId="77777777" w:rsidR="004923F6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Total</w:t>
            </w:r>
          </w:p>
          <w:p w14:paraId="6A5CCF10" w14:textId="272AA765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(n = 1 315)</w:t>
            </w:r>
          </w:p>
        </w:tc>
        <w:tc>
          <w:tcPr>
            <w:tcW w:w="1488" w:type="dxa"/>
            <w:vMerge w:val="restart"/>
            <w:noWrap/>
            <w:vAlign w:val="center"/>
            <w:hideMark/>
          </w:tcPr>
          <w:p w14:paraId="0580907A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OR (95% CI)</w:t>
            </w:r>
          </w:p>
        </w:tc>
        <w:tc>
          <w:tcPr>
            <w:tcW w:w="1300" w:type="dxa"/>
            <w:vMerge w:val="restart"/>
            <w:noWrap/>
            <w:vAlign w:val="center"/>
            <w:hideMark/>
          </w:tcPr>
          <w:p w14:paraId="30334EDF" w14:textId="77777777" w:rsidR="00F32234" w:rsidRPr="00E87E1C" w:rsidRDefault="00F32234" w:rsidP="009E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Fisher's test (p)</w:t>
            </w:r>
          </w:p>
        </w:tc>
      </w:tr>
      <w:tr w:rsidR="00F32234" w:rsidRPr="00E87E1C" w14:paraId="712336C6" w14:textId="77777777" w:rsidTr="009E2406">
        <w:trPr>
          <w:trHeight w:val="319"/>
        </w:trPr>
        <w:tc>
          <w:tcPr>
            <w:tcW w:w="2464" w:type="dxa"/>
            <w:tcBorders>
              <w:bottom w:val="nil"/>
            </w:tcBorders>
            <w:noWrap/>
            <w:vAlign w:val="center"/>
            <w:hideMark/>
          </w:tcPr>
          <w:p w14:paraId="3F8BA190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20" w:type="dxa"/>
            <w:tcBorders>
              <w:bottom w:val="nil"/>
            </w:tcBorders>
            <w:noWrap/>
            <w:vAlign w:val="center"/>
            <w:hideMark/>
          </w:tcPr>
          <w:p w14:paraId="6AC1EEE5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277" w:type="dxa"/>
            <w:tcBorders>
              <w:bottom w:val="nil"/>
            </w:tcBorders>
            <w:noWrap/>
            <w:vAlign w:val="center"/>
            <w:hideMark/>
          </w:tcPr>
          <w:p w14:paraId="48167A58" w14:textId="77777777" w:rsidR="004923F6" w:rsidRPr="00E87E1C" w:rsidRDefault="00F32234" w:rsidP="009E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Yes</w:t>
            </w:r>
          </w:p>
          <w:p w14:paraId="2CF6C260" w14:textId="754A8D2A" w:rsidR="00F32234" w:rsidRPr="00E87E1C" w:rsidRDefault="00F32234" w:rsidP="009E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(n = 516)</w:t>
            </w:r>
          </w:p>
        </w:tc>
        <w:tc>
          <w:tcPr>
            <w:tcW w:w="1223" w:type="dxa"/>
            <w:tcBorders>
              <w:bottom w:val="nil"/>
            </w:tcBorders>
            <w:noWrap/>
            <w:vAlign w:val="center"/>
            <w:hideMark/>
          </w:tcPr>
          <w:p w14:paraId="637054AF" w14:textId="77777777" w:rsidR="004923F6" w:rsidRPr="00E87E1C" w:rsidRDefault="00F32234" w:rsidP="009E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No</w:t>
            </w:r>
          </w:p>
          <w:p w14:paraId="118BA808" w14:textId="410B23FC" w:rsidR="00F32234" w:rsidRPr="00E87E1C" w:rsidRDefault="00F32234" w:rsidP="009E24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(n = 799)</w:t>
            </w:r>
          </w:p>
        </w:tc>
        <w:tc>
          <w:tcPr>
            <w:tcW w:w="1378" w:type="dxa"/>
            <w:vMerge/>
            <w:tcBorders>
              <w:bottom w:val="nil"/>
            </w:tcBorders>
            <w:vAlign w:val="center"/>
            <w:hideMark/>
          </w:tcPr>
          <w:p w14:paraId="35B9F580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</w:p>
        </w:tc>
        <w:tc>
          <w:tcPr>
            <w:tcW w:w="1488" w:type="dxa"/>
            <w:vMerge/>
            <w:tcBorders>
              <w:bottom w:val="nil"/>
            </w:tcBorders>
            <w:vAlign w:val="center"/>
            <w:hideMark/>
          </w:tcPr>
          <w:p w14:paraId="3A0C0AFD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</w:p>
        </w:tc>
        <w:tc>
          <w:tcPr>
            <w:tcW w:w="1300" w:type="dxa"/>
            <w:vMerge/>
            <w:tcBorders>
              <w:bottom w:val="nil"/>
            </w:tcBorders>
            <w:vAlign w:val="center"/>
            <w:hideMark/>
          </w:tcPr>
          <w:p w14:paraId="7B0E5D6E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</w:p>
        </w:tc>
      </w:tr>
      <w:tr w:rsidR="00F32234" w:rsidRPr="00E87E1C" w14:paraId="48ADE202" w14:textId="77777777" w:rsidTr="009E2406">
        <w:trPr>
          <w:trHeight w:val="300"/>
        </w:trPr>
        <w:tc>
          <w:tcPr>
            <w:tcW w:w="24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F946D5" w14:textId="6CD34013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RRI</w:t>
            </w:r>
            <w:r w:rsidR="00796C77"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 xml:space="preserve"> (Model 1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1F51C9" w14:textId="77777777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Yes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918854" w14:textId="73DF7246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66 (32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27BF2E" w14:textId="65096523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76 (22</w:t>
            </w:r>
            <w:r w:rsidR="00E963A4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0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DE182F" w14:textId="507C831D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342 (26</w:t>
            </w:r>
            <w:r w:rsidR="00E963A4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0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76B195" w14:textId="77777777" w:rsidR="00E145E9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1.68 </w:t>
            </w:r>
          </w:p>
          <w:p w14:paraId="3852A010" w14:textId="6D6BD3E4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(1.29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2.18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D3493F" w14:textId="77777777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&lt; 0.001</w:t>
            </w:r>
          </w:p>
        </w:tc>
      </w:tr>
      <w:tr w:rsidR="00F32234" w:rsidRPr="00E87E1C" w14:paraId="1D613301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51C444B0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</w:pPr>
            <w:proofErr w:type="spellStart"/>
            <w:r w:rsidRPr="00E87E1C"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  <w:t>ALL_RRI_MDD_One_Year</w:t>
            </w:r>
            <w:proofErr w:type="spellEnd"/>
          </w:p>
        </w:tc>
        <w:tc>
          <w:tcPr>
            <w:tcW w:w="820" w:type="dxa"/>
            <w:noWrap/>
            <w:vAlign w:val="center"/>
            <w:hideMark/>
          </w:tcPr>
          <w:p w14:paraId="718BE53B" w14:textId="77777777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14:paraId="1EE60BB6" w14:textId="6B50421B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350 (67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)</w:t>
            </w:r>
          </w:p>
        </w:tc>
        <w:tc>
          <w:tcPr>
            <w:tcW w:w="1223" w:type="dxa"/>
            <w:noWrap/>
            <w:vAlign w:val="center"/>
            <w:hideMark/>
          </w:tcPr>
          <w:p w14:paraId="7A5C0195" w14:textId="416984E9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623 (78</w:t>
            </w:r>
            <w:r w:rsidR="00E963A4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0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78" w:type="dxa"/>
            <w:noWrap/>
            <w:vAlign w:val="center"/>
            <w:hideMark/>
          </w:tcPr>
          <w:p w14:paraId="36B5A15F" w14:textId="5CEF0F20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973 (74</w:t>
            </w:r>
            <w:r w:rsidR="00E963A4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0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488" w:type="dxa"/>
            <w:noWrap/>
            <w:vAlign w:val="center"/>
            <w:hideMark/>
          </w:tcPr>
          <w:p w14:paraId="70FC973F" w14:textId="3319FC2D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5432EA5" w14:textId="06EC28B0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</w:tr>
      <w:tr w:rsidR="00F32234" w:rsidRPr="00E87E1C" w14:paraId="6EB4E889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34EE76A5" w14:textId="57D6E4C8" w:rsidR="00F32234" w:rsidRPr="00E87E1C" w:rsidRDefault="00F01858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Self-reported RRI</w:t>
            </w:r>
          </w:p>
        </w:tc>
        <w:tc>
          <w:tcPr>
            <w:tcW w:w="820" w:type="dxa"/>
            <w:noWrap/>
            <w:vAlign w:val="center"/>
            <w:hideMark/>
          </w:tcPr>
          <w:p w14:paraId="3B4A6425" w14:textId="77777777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14:paraId="2FF0AEDE" w14:textId="3438474A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16 (22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5)</w:t>
            </w:r>
          </w:p>
        </w:tc>
        <w:tc>
          <w:tcPr>
            <w:tcW w:w="1223" w:type="dxa"/>
            <w:noWrap/>
            <w:vAlign w:val="center"/>
            <w:hideMark/>
          </w:tcPr>
          <w:p w14:paraId="3F7142CE" w14:textId="0543AED3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18 (14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)</w:t>
            </w:r>
          </w:p>
        </w:tc>
        <w:tc>
          <w:tcPr>
            <w:tcW w:w="1378" w:type="dxa"/>
            <w:noWrap/>
            <w:vAlign w:val="center"/>
            <w:hideMark/>
          </w:tcPr>
          <w:p w14:paraId="771CAF9A" w14:textId="7B2D5D6E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34 (17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)</w:t>
            </w:r>
          </w:p>
        </w:tc>
        <w:tc>
          <w:tcPr>
            <w:tcW w:w="1488" w:type="dxa"/>
            <w:noWrap/>
            <w:vAlign w:val="center"/>
            <w:hideMark/>
          </w:tcPr>
          <w:p w14:paraId="443680C3" w14:textId="77777777" w:rsidR="00E145E9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1.67 </w:t>
            </w:r>
          </w:p>
          <w:p w14:paraId="22898DD3" w14:textId="6D75229F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(1.24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2.25)</w:t>
            </w:r>
          </w:p>
        </w:tc>
        <w:tc>
          <w:tcPr>
            <w:tcW w:w="1300" w:type="dxa"/>
            <w:noWrap/>
            <w:vAlign w:val="center"/>
            <w:hideMark/>
          </w:tcPr>
          <w:p w14:paraId="12129A44" w14:textId="3655614E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01</w:t>
            </w:r>
          </w:p>
        </w:tc>
      </w:tr>
      <w:tr w:rsidR="00F32234" w:rsidRPr="00E87E1C" w14:paraId="03B8A2B8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2D49B4B3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</w:pPr>
            <w:proofErr w:type="spellStart"/>
            <w:r w:rsidRPr="00E87E1C"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  <w:t>ALL_RRI_One_Year</w:t>
            </w:r>
            <w:proofErr w:type="spellEnd"/>
          </w:p>
        </w:tc>
        <w:tc>
          <w:tcPr>
            <w:tcW w:w="820" w:type="dxa"/>
            <w:noWrap/>
            <w:vAlign w:val="center"/>
            <w:hideMark/>
          </w:tcPr>
          <w:p w14:paraId="7FA60446" w14:textId="77777777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14:paraId="1EFEFC0D" w14:textId="27B57FCE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00 (77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5)</w:t>
            </w:r>
          </w:p>
        </w:tc>
        <w:tc>
          <w:tcPr>
            <w:tcW w:w="1223" w:type="dxa"/>
            <w:noWrap/>
            <w:vAlign w:val="center"/>
            <w:hideMark/>
          </w:tcPr>
          <w:p w14:paraId="371833B3" w14:textId="6465AFFA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681 (85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)</w:t>
            </w:r>
          </w:p>
        </w:tc>
        <w:tc>
          <w:tcPr>
            <w:tcW w:w="1378" w:type="dxa"/>
            <w:noWrap/>
            <w:vAlign w:val="center"/>
            <w:hideMark/>
          </w:tcPr>
          <w:p w14:paraId="36841D9D" w14:textId="6B8499FF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081 (82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)</w:t>
            </w:r>
          </w:p>
        </w:tc>
        <w:tc>
          <w:tcPr>
            <w:tcW w:w="1488" w:type="dxa"/>
            <w:noWrap/>
            <w:vAlign w:val="center"/>
            <w:hideMark/>
          </w:tcPr>
          <w:p w14:paraId="0570E3BC" w14:textId="2CE18F5A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56DD52A7" w14:textId="64453800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</w:tr>
      <w:tr w:rsidR="00F32234" w:rsidRPr="00E87E1C" w14:paraId="37CCA569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5D471C59" w14:textId="2B91E867" w:rsidR="00F32234" w:rsidRPr="00E87E1C" w:rsidRDefault="00F01858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Medically confirmed RRI</w:t>
            </w:r>
          </w:p>
        </w:tc>
        <w:tc>
          <w:tcPr>
            <w:tcW w:w="820" w:type="dxa"/>
            <w:noWrap/>
            <w:vAlign w:val="center"/>
            <w:hideMark/>
          </w:tcPr>
          <w:p w14:paraId="0C176252" w14:textId="77777777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14:paraId="78238B0C" w14:textId="01C44C39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93 (18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0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223" w:type="dxa"/>
            <w:noWrap/>
            <w:vAlign w:val="center"/>
            <w:hideMark/>
          </w:tcPr>
          <w:p w14:paraId="069A5275" w14:textId="09A9B939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94 (11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)</w:t>
            </w:r>
          </w:p>
        </w:tc>
        <w:tc>
          <w:tcPr>
            <w:tcW w:w="1378" w:type="dxa"/>
            <w:noWrap/>
            <w:vAlign w:val="center"/>
            <w:hideMark/>
          </w:tcPr>
          <w:p w14:paraId="695A1929" w14:textId="05D36CDC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87 (14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)</w:t>
            </w:r>
          </w:p>
        </w:tc>
        <w:tc>
          <w:tcPr>
            <w:tcW w:w="1488" w:type="dxa"/>
            <w:noWrap/>
            <w:vAlign w:val="center"/>
            <w:hideMark/>
          </w:tcPr>
          <w:p w14:paraId="043D8530" w14:textId="77777777" w:rsidR="00E145E9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1.65 </w:t>
            </w:r>
          </w:p>
          <w:p w14:paraId="40841EC0" w14:textId="7FABA767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(1.19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2.28)</w:t>
            </w:r>
          </w:p>
        </w:tc>
        <w:tc>
          <w:tcPr>
            <w:tcW w:w="1300" w:type="dxa"/>
            <w:noWrap/>
            <w:vAlign w:val="center"/>
            <w:hideMark/>
          </w:tcPr>
          <w:p w14:paraId="279C71F6" w14:textId="403A5DF5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01</w:t>
            </w:r>
          </w:p>
        </w:tc>
      </w:tr>
      <w:tr w:rsidR="00F32234" w:rsidRPr="00E87E1C" w14:paraId="4FACB297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40F28C14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</w:pPr>
            <w:proofErr w:type="spellStart"/>
            <w:r w:rsidRPr="00E87E1C"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  <w:t>ALL_MDD_One_Year</w:t>
            </w:r>
            <w:proofErr w:type="spellEnd"/>
          </w:p>
        </w:tc>
        <w:tc>
          <w:tcPr>
            <w:tcW w:w="820" w:type="dxa"/>
            <w:noWrap/>
            <w:vAlign w:val="center"/>
            <w:hideMark/>
          </w:tcPr>
          <w:p w14:paraId="33F4BA6D" w14:textId="77777777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14:paraId="4EA0B54C" w14:textId="193011CC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23 (82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0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223" w:type="dxa"/>
            <w:noWrap/>
            <w:vAlign w:val="center"/>
            <w:hideMark/>
          </w:tcPr>
          <w:p w14:paraId="06580C50" w14:textId="3E0D9086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705 (88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)</w:t>
            </w:r>
          </w:p>
        </w:tc>
        <w:tc>
          <w:tcPr>
            <w:tcW w:w="1378" w:type="dxa"/>
            <w:noWrap/>
            <w:vAlign w:val="center"/>
            <w:hideMark/>
          </w:tcPr>
          <w:p w14:paraId="7ADD1B85" w14:textId="022B2AFB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128 (85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)</w:t>
            </w:r>
          </w:p>
        </w:tc>
        <w:tc>
          <w:tcPr>
            <w:tcW w:w="1488" w:type="dxa"/>
            <w:noWrap/>
            <w:vAlign w:val="center"/>
            <w:hideMark/>
          </w:tcPr>
          <w:p w14:paraId="0F75C1F1" w14:textId="4E823CB4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39E0182" w14:textId="755FA406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</w:tr>
      <w:tr w:rsidR="00F32234" w:rsidRPr="00E87E1C" w14:paraId="67F1021B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2F4C26F2" w14:textId="7DF6448E" w:rsidR="00F32234" w:rsidRPr="00E87E1C" w:rsidRDefault="00744A65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RRI over 30 days after baseline</w:t>
            </w:r>
          </w:p>
        </w:tc>
        <w:tc>
          <w:tcPr>
            <w:tcW w:w="820" w:type="dxa"/>
            <w:noWrap/>
            <w:vAlign w:val="center"/>
            <w:hideMark/>
          </w:tcPr>
          <w:p w14:paraId="177ECE75" w14:textId="77777777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14:paraId="76C32F59" w14:textId="5A89C235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5 (8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7)</w:t>
            </w:r>
          </w:p>
        </w:tc>
        <w:tc>
          <w:tcPr>
            <w:tcW w:w="1223" w:type="dxa"/>
            <w:noWrap/>
            <w:vAlign w:val="center"/>
            <w:hideMark/>
          </w:tcPr>
          <w:p w14:paraId="38FC6929" w14:textId="12EF3B31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54 (6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)</w:t>
            </w:r>
          </w:p>
        </w:tc>
        <w:tc>
          <w:tcPr>
            <w:tcW w:w="1378" w:type="dxa"/>
            <w:noWrap/>
            <w:vAlign w:val="center"/>
            <w:hideMark/>
          </w:tcPr>
          <w:p w14:paraId="465B1F3D" w14:textId="6DCA376D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99 (7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5)</w:t>
            </w:r>
          </w:p>
        </w:tc>
        <w:tc>
          <w:tcPr>
            <w:tcW w:w="1488" w:type="dxa"/>
            <w:noWrap/>
            <w:vAlign w:val="center"/>
            <w:hideMark/>
          </w:tcPr>
          <w:p w14:paraId="5F5E6813" w14:textId="77777777" w:rsidR="00E145E9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1.32 </w:t>
            </w:r>
          </w:p>
          <w:p w14:paraId="30CA3CBB" w14:textId="54EEAFF2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(0.85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2.04)</w:t>
            </w:r>
          </w:p>
        </w:tc>
        <w:tc>
          <w:tcPr>
            <w:tcW w:w="1300" w:type="dxa"/>
            <w:noWrap/>
            <w:vAlign w:val="center"/>
            <w:hideMark/>
          </w:tcPr>
          <w:p w14:paraId="5988960B" w14:textId="6F608615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0</w:t>
            </w:r>
          </w:p>
        </w:tc>
      </w:tr>
      <w:tr w:rsidR="00F32234" w:rsidRPr="00E87E1C" w14:paraId="3F7CF9DB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23EAA50B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  <w:t>ALL_RRI_MDD_30days</w:t>
            </w:r>
          </w:p>
        </w:tc>
        <w:tc>
          <w:tcPr>
            <w:tcW w:w="820" w:type="dxa"/>
            <w:noWrap/>
            <w:vAlign w:val="center"/>
            <w:hideMark/>
          </w:tcPr>
          <w:p w14:paraId="7BCA6BA9" w14:textId="77777777" w:rsidR="00F32234" w:rsidRPr="00E87E1C" w:rsidRDefault="00F32234" w:rsidP="00767E5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14:paraId="1F913C57" w14:textId="3B423A50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71 (91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3)</w:t>
            </w:r>
          </w:p>
        </w:tc>
        <w:tc>
          <w:tcPr>
            <w:tcW w:w="1223" w:type="dxa"/>
            <w:noWrap/>
            <w:vAlign w:val="center"/>
            <w:hideMark/>
          </w:tcPr>
          <w:p w14:paraId="21C49885" w14:textId="51949C94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745 (93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)</w:t>
            </w:r>
          </w:p>
        </w:tc>
        <w:tc>
          <w:tcPr>
            <w:tcW w:w="1378" w:type="dxa"/>
            <w:noWrap/>
            <w:vAlign w:val="center"/>
            <w:hideMark/>
          </w:tcPr>
          <w:p w14:paraId="0E1BE1AA" w14:textId="5118A61F" w:rsidR="00F32234" w:rsidRPr="00E87E1C" w:rsidRDefault="00F32234" w:rsidP="00767E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216 (92</w:t>
            </w:r>
            <w:r w:rsidR="00E145E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5)</w:t>
            </w:r>
          </w:p>
        </w:tc>
        <w:tc>
          <w:tcPr>
            <w:tcW w:w="1488" w:type="dxa"/>
            <w:noWrap/>
            <w:vAlign w:val="center"/>
            <w:hideMark/>
          </w:tcPr>
          <w:p w14:paraId="5EACE4D6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300" w:type="dxa"/>
            <w:noWrap/>
            <w:vAlign w:val="center"/>
            <w:hideMark/>
          </w:tcPr>
          <w:p w14:paraId="29D3DAC8" w14:textId="77777777" w:rsidR="00F32234" w:rsidRPr="00E87E1C" w:rsidRDefault="00F32234" w:rsidP="00744A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</w:tr>
    </w:tbl>
    <w:p w14:paraId="52D5C761" w14:textId="58B832E3" w:rsidR="00AA1CE6" w:rsidRPr="008E5FA2" w:rsidRDefault="009E587E">
      <w:pPr>
        <w:rPr>
          <w:rFonts w:asciiTheme="majorBidi" w:hAnsiTheme="majorBidi" w:cstheme="majorBidi"/>
          <w:sz w:val="20"/>
          <w:szCs w:val="20"/>
          <w:lang w:val="en-US"/>
        </w:rPr>
      </w:pPr>
      <w:r w:rsidRPr="008E5FA2">
        <w:rPr>
          <w:rFonts w:asciiTheme="majorBidi" w:hAnsiTheme="majorBidi" w:cstheme="majorBidi"/>
          <w:sz w:val="20"/>
          <w:szCs w:val="20"/>
          <w:lang w:val="en-US"/>
        </w:rPr>
        <w:t>Legend: RRI – running related injury, MST – musc</w:t>
      </w:r>
      <w:r w:rsidR="002B41CE" w:rsidRPr="008E5FA2">
        <w:rPr>
          <w:rFonts w:asciiTheme="majorBidi" w:hAnsiTheme="majorBidi" w:cstheme="majorBidi"/>
          <w:sz w:val="20"/>
          <w:szCs w:val="20"/>
          <w:lang w:val="en-US"/>
        </w:rPr>
        <w:t>u</w:t>
      </w:r>
      <w:r w:rsidRPr="008E5FA2">
        <w:rPr>
          <w:rFonts w:asciiTheme="majorBidi" w:hAnsiTheme="majorBidi" w:cstheme="majorBidi"/>
          <w:sz w:val="20"/>
          <w:szCs w:val="20"/>
          <w:lang w:val="en-US"/>
        </w:rPr>
        <w:t>losk</w:t>
      </w:r>
      <w:r w:rsidR="002B41CE" w:rsidRPr="008E5FA2">
        <w:rPr>
          <w:rFonts w:asciiTheme="majorBidi" w:hAnsiTheme="majorBidi" w:cstheme="majorBidi"/>
          <w:sz w:val="20"/>
          <w:szCs w:val="20"/>
          <w:lang w:val="en-US"/>
        </w:rPr>
        <w:t>e</w:t>
      </w:r>
      <w:r w:rsidRPr="008E5FA2">
        <w:rPr>
          <w:rFonts w:asciiTheme="majorBidi" w:hAnsiTheme="majorBidi" w:cstheme="majorBidi"/>
          <w:sz w:val="20"/>
          <w:szCs w:val="20"/>
          <w:lang w:val="en-US"/>
        </w:rPr>
        <w:t>letal trauma</w:t>
      </w:r>
      <w:r w:rsidR="003E72B0" w:rsidRPr="008E5FA2">
        <w:rPr>
          <w:rFonts w:asciiTheme="majorBidi" w:hAnsiTheme="majorBidi" w:cstheme="majorBidi"/>
          <w:sz w:val="20"/>
          <w:szCs w:val="20"/>
          <w:lang w:val="en-US"/>
        </w:rPr>
        <w:t xml:space="preserve">, </w:t>
      </w:r>
      <w:r w:rsidR="00E57228" w:rsidRPr="008E5FA2">
        <w:rPr>
          <w:rFonts w:asciiTheme="majorBidi" w:hAnsiTheme="majorBidi" w:cstheme="majorBidi"/>
          <w:sz w:val="20"/>
          <w:szCs w:val="20"/>
          <w:lang w:val="en-US"/>
        </w:rPr>
        <w:t>OR – odds ratio, CI – confidence interval</w:t>
      </w:r>
    </w:p>
    <w:p w14:paraId="5F69F98B" w14:textId="77777777" w:rsidR="00AA1CE6" w:rsidRPr="002B33F6" w:rsidRDefault="00AA1CE6">
      <w:pPr>
        <w:rPr>
          <w:lang w:val="en-US"/>
        </w:rPr>
      </w:pPr>
    </w:p>
    <w:p w14:paraId="7123D9E2" w14:textId="77777777" w:rsidR="00AA1CE6" w:rsidRPr="002B33F6" w:rsidRDefault="00AA1CE6">
      <w:pPr>
        <w:rPr>
          <w:lang w:val="en-US"/>
        </w:rPr>
        <w:sectPr w:rsidR="00AA1CE6" w:rsidRPr="002B33F6" w:rsidSect="00D022B8">
          <w:footerReference w:type="default" r:id="rId9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3F29301" w14:textId="77777777" w:rsidR="00D92B06" w:rsidRDefault="00D92B06" w:rsidP="000D3C38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</w:p>
    <w:p w14:paraId="772F67E9" w14:textId="2AB82B4A" w:rsidR="000D3C38" w:rsidRPr="00E87E1C" w:rsidRDefault="000D3C38" w:rsidP="00E87E1C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87E1C">
        <w:rPr>
          <w:rFonts w:asciiTheme="majorBidi" w:hAnsiTheme="majorBidi" w:cstheme="majorBidi"/>
          <w:b/>
          <w:bCs/>
          <w:sz w:val="24"/>
          <w:szCs w:val="24"/>
          <w:lang w:val="en-US"/>
        </w:rPr>
        <w:t>Table S4. Group comparison: retrospectively reported MST and RRI (N = 1</w:t>
      </w:r>
      <w:r w:rsidR="00306491" w:rsidRPr="00E87E1C">
        <w:rPr>
          <w:rFonts w:asciiTheme="majorBidi" w:hAnsiTheme="majorBidi" w:cstheme="majorBidi"/>
          <w:b/>
          <w:bCs/>
          <w:sz w:val="24"/>
          <w:szCs w:val="24"/>
          <w:lang w:val="en-US"/>
        </w:rPr>
        <w:t>,</w:t>
      </w:r>
      <w:r w:rsidR="00BE7767" w:rsidRPr="00E87E1C">
        <w:rPr>
          <w:rFonts w:asciiTheme="majorBidi" w:hAnsiTheme="majorBidi" w:cstheme="majorBidi"/>
          <w:b/>
          <w:bCs/>
          <w:sz w:val="24"/>
          <w:szCs w:val="24"/>
          <w:lang w:val="en-US"/>
        </w:rPr>
        <w:t>159</w:t>
      </w:r>
      <w:r w:rsidRPr="00E87E1C">
        <w:rPr>
          <w:rFonts w:asciiTheme="majorBidi" w:hAnsiTheme="majorBidi" w:cstheme="majorBidi"/>
          <w:b/>
          <w:bCs/>
          <w:sz w:val="24"/>
          <w:szCs w:val="24"/>
          <w:lang w:val="en-US"/>
        </w:rPr>
        <w:t>).</w:t>
      </w:r>
    </w:p>
    <w:tbl>
      <w:tblPr>
        <w:tblW w:w="995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4"/>
        <w:gridCol w:w="820"/>
        <w:gridCol w:w="1277"/>
        <w:gridCol w:w="1223"/>
        <w:gridCol w:w="1378"/>
        <w:gridCol w:w="1488"/>
        <w:gridCol w:w="1300"/>
      </w:tblGrid>
      <w:tr w:rsidR="000D3C38" w:rsidRPr="00E87E1C" w14:paraId="68612E91" w14:textId="77777777" w:rsidTr="009E2406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40651BB" w14:textId="77777777" w:rsidR="000D3C38" w:rsidRPr="00E87E1C" w:rsidRDefault="000D3C38" w:rsidP="00E87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20" w:type="dxa"/>
            <w:noWrap/>
            <w:vAlign w:val="bottom"/>
            <w:hideMark/>
          </w:tcPr>
          <w:p w14:paraId="217A2BBB" w14:textId="77777777" w:rsidR="000D3C38" w:rsidRPr="00E87E1C" w:rsidRDefault="000D3C38" w:rsidP="00E87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2500" w:type="dxa"/>
            <w:gridSpan w:val="2"/>
            <w:noWrap/>
            <w:vAlign w:val="bottom"/>
            <w:hideMark/>
          </w:tcPr>
          <w:p w14:paraId="66EC72A2" w14:textId="77B3DFC7" w:rsidR="000D3C38" w:rsidRPr="00E87E1C" w:rsidRDefault="000D3C38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Retrospective MST</w:t>
            </w:r>
          </w:p>
        </w:tc>
        <w:tc>
          <w:tcPr>
            <w:tcW w:w="1378" w:type="dxa"/>
            <w:vMerge w:val="restart"/>
            <w:vAlign w:val="center"/>
            <w:hideMark/>
          </w:tcPr>
          <w:p w14:paraId="1C875328" w14:textId="77777777" w:rsidR="00744A65" w:rsidRPr="00E87E1C" w:rsidRDefault="000D3C38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Total</w:t>
            </w:r>
          </w:p>
          <w:p w14:paraId="17F6988E" w14:textId="24189458" w:rsidR="000D3C38" w:rsidRPr="00E87E1C" w:rsidRDefault="000D3C38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(n = 1</w:t>
            </w:r>
            <w:r w:rsidR="00D852AC"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,159</w:t>
            </w: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)</w:t>
            </w:r>
          </w:p>
        </w:tc>
        <w:tc>
          <w:tcPr>
            <w:tcW w:w="1488" w:type="dxa"/>
            <w:vMerge w:val="restart"/>
            <w:noWrap/>
            <w:vAlign w:val="center"/>
            <w:hideMark/>
          </w:tcPr>
          <w:p w14:paraId="6A47420C" w14:textId="77777777" w:rsidR="000D3C38" w:rsidRPr="00E87E1C" w:rsidRDefault="000D3C38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OR (95% CI)</w:t>
            </w:r>
          </w:p>
        </w:tc>
        <w:tc>
          <w:tcPr>
            <w:tcW w:w="1300" w:type="dxa"/>
            <w:vMerge w:val="restart"/>
            <w:noWrap/>
            <w:vAlign w:val="center"/>
            <w:hideMark/>
          </w:tcPr>
          <w:p w14:paraId="4ABDA49E" w14:textId="77777777" w:rsidR="000D3C38" w:rsidRPr="00E87E1C" w:rsidRDefault="000D3C38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Fisher's test (p)</w:t>
            </w:r>
          </w:p>
        </w:tc>
      </w:tr>
      <w:tr w:rsidR="000D3C38" w:rsidRPr="00E87E1C" w14:paraId="33533889" w14:textId="77777777" w:rsidTr="009E2406">
        <w:trPr>
          <w:trHeight w:val="300"/>
        </w:trPr>
        <w:tc>
          <w:tcPr>
            <w:tcW w:w="2464" w:type="dxa"/>
            <w:tcBorders>
              <w:bottom w:val="nil"/>
            </w:tcBorders>
            <w:noWrap/>
            <w:vAlign w:val="bottom"/>
            <w:hideMark/>
          </w:tcPr>
          <w:p w14:paraId="73446377" w14:textId="77777777" w:rsidR="000D3C38" w:rsidRPr="00E87E1C" w:rsidRDefault="000D3C38" w:rsidP="00E87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820" w:type="dxa"/>
            <w:tcBorders>
              <w:bottom w:val="nil"/>
            </w:tcBorders>
            <w:noWrap/>
            <w:vAlign w:val="bottom"/>
            <w:hideMark/>
          </w:tcPr>
          <w:p w14:paraId="21A8B090" w14:textId="77777777" w:rsidR="000D3C38" w:rsidRPr="00E87E1C" w:rsidRDefault="000D3C38" w:rsidP="00E87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 </w:t>
            </w:r>
          </w:p>
        </w:tc>
        <w:tc>
          <w:tcPr>
            <w:tcW w:w="1277" w:type="dxa"/>
            <w:tcBorders>
              <w:bottom w:val="nil"/>
            </w:tcBorders>
            <w:noWrap/>
            <w:vAlign w:val="bottom"/>
            <w:hideMark/>
          </w:tcPr>
          <w:p w14:paraId="153869DD" w14:textId="77777777" w:rsidR="00744A65" w:rsidRPr="00E87E1C" w:rsidRDefault="000D3C38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Yes</w:t>
            </w:r>
          </w:p>
          <w:p w14:paraId="5F8A402E" w14:textId="0E4EB172" w:rsidR="000D3C38" w:rsidRPr="00E87E1C" w:rsidRDefault="000D3C38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(n = 3</w:t>
            </w:r>
            <w:r w:rsidR="00D852AC"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14</w:t>
            </w: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)</w:t>
            </w:r>
          </w:p>
        </w:tc>
        <w:tc>
          <w:tcPr>
            <w:tcW w:w="1223" w:type="dxa"/>
            <w:tcBorders>
              <w:bottom w:val="nil"/>
            </w:tcBorders>
            <w:noWrap/>
            <w:vAlign w:val="bottom"/>
            <w:hideMark/>
          </w:tcPr>
          <w:p w14:paraId="7A40FAC4" w14:textId="77777777" w:rsidR="00744A65" w:rsidRPr="00E87E1C" w:rsidRDefault="000D3C38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No</w:t>
            </w:r>
          </w:p>
          <w:p w14:paraId="55CD0392" w14:textId="3B8985A0" w:rsidR="000D3C38" w:rsidRPr="00E87E1C" w:rsidRDefault="000D3C38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 xml:space="preserve">(n = </w:t>
            </w:r>
            <w:r w:rsidR="00D852AC"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845</w:t>
            </w: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)</w:t>
            </w:r>
          </w:p>
        </w:tc>
        <w:tc>
          <w:tcPr>
            <w:tcW w:w="1378" w:type="dxa"/>
            <w:vMerge/>
            <w:tcBorders>
              <w:bottom w:val="nil"/>
            </w:tcBorders>
            <w:vAlign w:val="center"/>
            <w:hideMark/>
          </w:tcPr>
          <w:p w14:paraId="350ED03B" w14:textId="77777777" w:rsidR="000D3C38" w:rsidRPr="00E87E1C" w:rsidRDefault="000D3C38" w:rsidP="00E87E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</w:p>
        </w:tc>
        <w:tc>
          <w:tcPr>
            <w:tcW w:w="1488" w:type="dxa"/>
            <w:vMerge/>
            <w:tcBorders>
              <w:bottom w:val="nil"/>
            </w:tcBorders>
            <w:vAlign w:val="center"/>
            <w:hideMark/>
          </w:tcPr>
          <w:p w14:paraId="14573942" w14:textId="77777777" w:rsidR="000D3C38" w:rsidRPr="00E87E1C" w:rsidRDefault="000D3C38" w:rsidP="00E87E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</w:p>
        </w:tc>
        <w:tc>
          <w:tcPr>
            <w:tcW w:w="1300" w:type="dxa"/>
            <w:vMerge/>
            <w:tcBorders>
              <w:bottom w:val="nil"/>
            </w:tcBorders>
            <w:vAlign w:val="center"/>
            <w:hideMark/>
          </w:tcPr>
          <w:p w14:paraId="713C59F0" w14:textId="77777777" w:rsidR="000D3C38" w:rsidRPr="00E87E1C" w:rsidRDefault="000D3C38" w:rsidP="00E87E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</w:p>
        </w:tc>
      </w:tr>
      <w:tr w:rsidR="00744A65" w:rsidRPr="00E87E1C" w14:paraId="0D3F5FFB" w14:textId="77777777" w:rsidTr="009E2406">
        <w:trPr>
          <w:trHeight w:val="300"/>
        </w:trPr>
        <w:tc>
          <w:tcPr>
            <w:tcW w:w="246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ACAC6C" w14:textId="072C2E08" w:rsidR="00744A65" w:rsidRPr="00E87E1C" w:rsidRDefault="00744A65" w:rsidP="00E87E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RRI (Model 1)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5F7E1A" w14:textId="77777777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Yes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75A79B" w14:textId="5283415B" w:rsidR="00744A65" w:rsidRPr="00E87E1C" w:rsidRDefault="00744A65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  <w:r w:rsidR="00D852AC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53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33.</w:t>
            </w:r>
            <w:r w:rsidR="004B3AF0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AB9809" w14:textId="21EE9941" w:rsidR="00744A65" w:rsidRPr="00E87E1C" w:rsidRDefault="00D852AC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99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</w:t>
            </w:r>
            <w:r w:rsidR="004B3AF0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2.8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F469FB" w14:textId="2E359A49" w:rsidR="00744A65" w:rsidRPr="00E87E1C" w:rsidRDefault="004B3AF0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52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</w:t>
            </w:r>
            <w:r w:rsidR="00274E39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39.0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9BF364" w14:textId="7877A54B" w:rsidR="00685B29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.</w:t>
            </w:r>
            <w:r w:rsidR="00EF7CD0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73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</w:t>
            </w:r>
          </w:p>
          <w:p w14:paraId="5392C4C8" w14:textId="0AF03B61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(1.</w:t>
            </w:r>
            <w:r w:rsidR="00EF7CD0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32</w:t>
            </w:r>
            <w:r w:rsidR="00BE7767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2.</w:t>
            </w:r>
            <w:r w:rsidR="00EF7CD0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8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941D93" w14:textId="68A32912" w:rsidR="00744A65" w:rsidRPr="00E87E1C" w:rsidRDefault="00EF7CD0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&lt; 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BE7767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01</w:t>
            </w:r>
          </w:p>
        </w:tc>
      </w:tr>
      <w:tr w:rsidR="00744A65" w:rsidRPr="00E87E1C" w14:paraId="2C67EB1E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5351CFE9" w14:textId="12EC1684" w:rsidR="00744A65" w:rsidRPr="00E87E1C" w:rsidRDefault="00744A65" w:rsidP="00E87E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</w:pPr>
            <w:proofErr w:type="spellStart"/>
            <w:r w:rsidRPr="00E87E1C"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  <w:t>ALL_RRI_MDD_One_Year</w:t>
            </w:r>
            <w:proofErr w:type="spellEnd"/>
          </w:p>
        </w:tc>
        <w:tc>
          <w:tcPr>
            <w:tcW w:w="820" w:type="dxa"/>
            <w:noWrap/>
            <w:vAlign w:val="center"/>
            <w:hideMark/>
          </w:tcPr>
          <w:p w14:paraId="04A21289" w14:textId="77777777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14:paraId="58ADD308" w14:textId="1443BB92" w:rsidR="00744A65" w:rsidRPr="00E87E1C" w:rsidRDefault="00D852AC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61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66.</w:t>
            </w:r>
            <w:r w:rsidR="004B3AF0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223" w:type="dxa"/>
            <w:noWrap/>
            <w:vAlign w:val="center"/>
            <w:hideMark/>
          </w:tcPr>
          <w:p w14:paraId="1F85BBC4" w14:textId="2224C1CE" w:rsidR="00744A65" w:rsidRPr="00E87E1C" w:rsidRDefault="00D852AC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546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</w:t>
            </w:r>
            <w:r w:rsidR="004B3AF0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77.2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78" w:type="dxa"/>
            <w:noWrap/>
            <w:vAlign w:val="center"/>
            <w:hideMark/>
          </w:tcPr>
          <w:p w14:paraId="68810A38" w14:textId="4CEFDB4B" w:rsidR="00744A65" w:rsidRPr="00E87E1C" w:rsidRDefault="00744A65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7</w:t>
            </w:r>
            <w:r w:rsidR="004B3AF0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7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</w:t>
            </w:r>
            <w:r w:rsidR="00EF7CD0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61.0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488" w:type="dxa"/>
            <w:noWrap/>
            <w:vAlign w:val="center"/>
            <w:hideMark/>
          </w:tcPr>
          <w:p w14:paraId="3971F324" w14:textId="4A9CBAF8" w:rsidR="00744A65" w:rsidRPr="00E87E1C" w:rsidRDefault="00744A65" w:rsidP="00E87E1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63897C06" w14:textId="79BDA8A9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</w:tr>
      <w:tr w:rsidR="00744A65" w:rsidRPr="00E87E1C" w14:paraId="76CBDD21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29B397D2" w14:textId="5A3FFD33" w:rsidR="00744A65" w:rsidRPr="00E87E1C" w:rsidRDefault="00744A65" w:rsidP="00E87E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Self-reported RRI</w:t>
            </w:r>
          </w:p>
        </w:tc>
        <w:tc>
          <w:tcPr>
            <w:tcW w:w="820" w:type="dxa"/>
            <w:noWrap/>
            <w:vAlign w:val="center"/>
            <w:hideMark/>
          </w:tcPr>
          <w:p w14:paraId="69D4166C" w14:textId="77777777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14:paraId="086D23D9" w14:textId="24C97CB9" w:rsidR="00744A65" w:rsidRPr="00E87E1C" w:rsidRDefault="002D5D5A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06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2</w:t>
            </w:r>
            <w:r w:rsidR="0054094F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3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5)</w:t>
            </w:r>
          </w:p>
        </w:tc>
        <w:tc>
          <w:tcPr>
            <w:tcW w:w="1223" w:type="dxa"/>
            <w:noWrap/>
            <w:vAlign w:val="center"/>
            <w:hideMark/>
          </w:tcPr>
          <w:p w14:paraId="5E0503E9" w14:textId="76BAE0DC" w:rsidR="00744A65" w:rsidRPr="00E87E1C" w:rsidRDefault="002D5D5A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09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15.</w:t>
            </w:r>
            <w:r w:rsidR="0054094F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78" w:type="dxa"/>
            <w:noWrap/>
            <w:vAlign w:val="center"/>
            <w:hideMark/>
          </w:tcPr>
          <w:p w14:paraId="0173F7D0" w14:textId="1618AB7E" w:rsidR="00744A65" w:rsidRPr="00E87E1C" w:rsidRDefault="002D5D5A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15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1</w:t>
            </w:r>
            <w:r w:rsidR="00554E94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="00554E94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6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488" w:type="dxa"/>
            <w:noWrap/>
            <w:vAlign w:val="center"/>
            <w:hideMark/>
          </w:tcPr>
          <w:p w14:paraId="71F95A53" w14:textId="55850AC9" w:rsidR="00685B29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.</w:t>
            </w:r>
            <w:r w:rsidR="0054094F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68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</w:t>
            </w:r>
          </w:p>
          <w:p w14:paraId="58F684D5" w14:textId="72C59D1E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(1.</w:t>
            </w:r>
            <w:r w:rsidR="0054094F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3</w:t>
            </w:r>
            <w:r w:rsidR="00BE7767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2.</w:t>
            </w:r>
            <w:r w:rsidR="0054094F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9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00" w:type="dxa"/>
            <w:noWrap/>
            <w:vAlign w:val="center"/>
            <w:hideMark/>
          </w:tcPr>
          <w:p w14:paraId="0452C7E9" w14:textId="165348B4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BE7767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54094F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1</w:t>
            </w:r>
          </w:p>
        </w:tc>
      </w:tr>
      <w:tr w:rsidR="00744A65" w:rsidRPr="00E87E1C" w14:paraId="2B6E23AC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05EF30A1" w14:textId="5C04B343" w:rsidR="00744A65" w:rsidRPr="00E87E1C" w:rsidRDefault="00744A65" w:rsidP="00E87E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</w:pPr>
            <w:proofErr w:type="spellStart"/>
            <w:r w:rsidRPr="00E87E1C"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  <w:t>ALL_RRI_One_Year</w:t>
            </w:r>
            <w:proofErr w:type="spellEnd"/>
          </w:p>
        </w:tc>
        <w:tc>
          <w:tcPr>
            <w:tcW w:w="820" w:type="dxa"/>
            <w:noWrap/>
            <w:vAlign w:val="center"/>
            <w:hideMark/>
          </w:tcPr>
          <w:p w14:paraId="44294ADC" w14:textId="77777777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14:paraId="7F29A080" w14:textId="209997DE" w:rsidR="00744A65" w:rsidRPr="00E87E1C" w:rsidRDefault="00744A65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3</w:t>
            </w:r>
            <w:r w:rsidR="002D5D5A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6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7</w:t>
            </w:r>
            <w:r w:rsidR="0054094F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6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5)</w:t>
            </w:r>
          </w:p>
        </w:tc>
        <w:tc>
          <w:tcPr>
            <w:tcW w:w="1223" w:type="dxa"/>
            <w:noWrap/>
            <w:vAlign w:val="center"/>
            <w:hideMark/>
          </w:tcPr>
          <w:p w14:paraId="7AFF52BF" w14:textId="1B1F32DC" w:rsidR="00744A65" w:rsidRPr="00E87E1C" w:rsidRDefault="00744A65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5</w:t>
            </w:r>
            <w:r w:rsidR="002D5D5A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98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84.</w:t>
            </w:r>
            <w:r w:rsidR="0054094F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6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78" w:type="dxa"/>
            <w:noWrap/>
            <w:vAlign w:val="center"/>
            <w:hideMark/>
          </w:tcPr>
          <w:p w14:paraId="30165A28" w14:textId="7C2BF244" w:rsidR="00744A65" w:rsidRPr="00E87E1C" w:rsidRDefault="002D5D5A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944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8</w:t>
            </w:r>
            <w:r w:rsidR="00554E94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="00554E94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488" w:type="dxa"/>
            <w:noWrap/>
            <w:vAlign w:val="center"/>
            <w:hideMark/>
          </w:tcPr>
          <w:p w14:paraId="648D723E" w14:textId="7BFC6329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16499D4" w14:textId="1C752132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</w:tr>
      <w:tr w:rsidR="00744A65" w:rsidRPr="00E87E1C" w14:paraId="1FF08E19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3B5B462A" w14:textId="218C21EA" w:rsidR="00744A65" w:rsidRPr="00E87E1C" w:rsidRDefault="00744A65" w:rsidP="00E87E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Medically confirmed RRI</w:t>
            </w:r>
          </w:p>
        </w:tc>
        <w:tc>
          <w:tcPr>
            <w:tcW w:w="820" w:type="dxa"/>
            <w:noWrap/>
            <w:vAlign w:val="center"/>
            <w:hideMark/>
          </w:tcPr>
          <w:p w14:paraId="379F9A71" w14:textId="77777777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14:paraId="00F4AB16" w14:textId="067367A4" w:rsidR="00744A65" w:rsidRPr="00E87E1C" w:rsidRDefault="001E5FCD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6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19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223" w:type="dxa"/>
            <w:noWrap/>
            <w:vAlign w:val="center"/>
            <w:hideMark/>
          </w:tcPr>
          <w:p w14:paraId="455409CA" w14:textId="20FFB991" w:rsidR="00744A65" w:rsidRPr="00E87E1C" w:rsidRDefault="00744A65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</w:t>
            </w:r>
            <w:r w:rsidR="0062138F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5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12.</w:t>
            </w:r>
            <w:r w:rsidR="0062138F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78" w:type="dxa"/>
            <w:noWrap/>
            <w:vAlign w:val="center"/>
            <w:hideMark/>
          </w:tcPr>
          <w:p w14:paraId="440856F6" w14:textId="03FD3847" w:rsidR="00744A65" w:rsidRPr="00E87E1C" w:rsidRDefault="00744A65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  <w:r w:rsidR="0062138F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71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1</w:t>
            </w:r>
            <w:r w:rsidR="00DB37A8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="00DB37A8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488" w:type="dxa"/>
            <w:noWrap/>
            <w:vAlign w:val="center"/>
            <w:hideMark/>
          </w:tcPr>
          <w:p w14:paraId="70D3759A" w14:textId="3792E4C7" w:rsidR="00685B29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.</w:t>
            </w:r>
            <w:r w:rsidR="00165FFC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72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</w:t>
            </w:r>
          </w:p>
          <w:p w14:paraId="0EFCF2BD" w14:textId="44623CD3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(1.</w:t>
            </w:r>
            <w:r w:rsidR="00165FFC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2</w:t>
            </w:r>
            <w:r w:rsidR="00BE7767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2.</w:t>
            </w:r>
            <w:r w:rsidR="00165FFC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2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00" w:type="dxa"/>
            <w:noWrap/>
            <w:vAlign w:val="center"/>
            <w:hideMark/>
          </w:tcPr>
          <w:p w14:paraId="18F8E832" w14:textId="123EE806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BE7767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0</w:t>
            </w:r>
            <w:r w:rsidR="00165FFC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</w:p>
        </w:tc>
      </w:tr>
      <w:tr w:rsidR="00744A65" w:rsidRPr="00E87E1C" w14:paraId="5D0FB567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6A8816F1" w14:textId="7E4D7432" w:rsidR="00744A65" w:rsidRPr="00E87E1C" w:rsidRDefault="00744A65" w:rsidP="00E87E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</w:pPr>
            <w:proofErr w:type="spellStart"/>
            <w:r w:rsidRPr="00E87E1C"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  <w:t>ALL_MDD_One_Year</w:t>
            </w:r>
            <w:proofErr w:type="spellEnd"/>
          </w:p>
        </w:tc>
        <w:tc>
          <w:tcPr>
            <w:tcW w:w="820" w:type="dxa"/>
            <w:noWrap/>
            <w:vAlign w:val="center"/>
            <w:hideMark/>
          </w:tcPr>
          <w:p w14:paraId="01E50ECB" w14:textId="77777777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14:paraId="4B754328" w14:textId="174F2B80" w:rsidR="00744A65" w:rsidRPr="00E87E1C" w:rsidRDefault="00744A65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3</w:t>
            </w:r>
            <w:r w:rsidR="001E5FCD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66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8</w:t>
            </w:r>
            <w:r w:rsidR="001E5FCD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="001E5FCD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223" w:type="dxa"/>
            <w:noWrap/>
            <w:vAlign w:val="center"/>
            <w:hideMark/>
          </w:tcPr>
          <w:p w14:paraId="6C9E4553" w14:textId="38A2642B" w:rsidR="00744A65" w:rsidRPr="00E87E1C" w:rsidRDefault="0062138F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622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8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78" w:type="dxa"/>
            <w:noWrap/>
            <w:vAlign w:val="center"/>
            <w:hideMark/>
          </w:tcPr>
          <w:p w14:paraId="0ED6724C" w14:textId="30C0E43A" w:rsidR="00744A65" w:rsidRPr="00E87E1C" w:rsidRDefault="004D3CD0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988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8</w:t>
            </w:r>
            <w:r w:rsidR="00DB37A8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5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="00DB37A8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488" w:type="dxa"/>
            <w:noWrap/>
            <w:vAlign w:val="center"/>
            <w:hideMark/>
          </w:tcPr>
          <w:p w14:paraId="53EB8BE0" w14:textId="54873409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0E61E80B" w14:textId="61E411F0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</w:tr>
      <w:tr w:rsidR="00744A65" w:rsidRPr="00E87E1C" w14:paraId="3FB52FBF" w14:textId="77777777" w:rsidTr="009E2406">
        <w:trPr>
          <w:trHeight w:val="300"/>
        </w:trPr>
        <w:tc>
          <w:tcPr>
            <w:tcW w:w="2464" w:type="dxa"/>
            <w:noWrap/>
            <w:vAlign w:val="center"/>
            <w:hideMark/>
          </w:tcPr>
          <w:p w14:paraId="3EAF0E3B" w14:textId="62447B6D" w:rsidR="00744A65" w:rsidRPr="00E87E1C" w:rsidRDefault="00744A65" w:rsidP="00E87E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RRI over 30 days after baseline</w:t>
            </w:r>
          </w:p>
        </w:tc>
        <w:tc>
          <w:tcPr>
            <w:tcW w:w="820" w:type="dxa"/>
            <w:noWrap/>
            <w:vAlign w:val="center"/>
            <w:hideMark/>
          </w:tcPr>
          <w:p w14:paraId="5CC1B0CB" w14:textId="77777777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Yes</w:t>
            </w:r>
          </w:p>
        </w:tc>
        <w:tc>
          <w:tcPr>
            <w:tcW w:w="1277" w:type="dxa"/>
            <w:noWrap/>
            <w:vAlign w:val="center"/>
            <w:hideMark/>
          </w:tcPr>
          <w:p w14:paraId="0DA840E7" w14:textId="4F8F430F" w:rsidR="00744A65" w:rsidRPr="00E87E1C" w:rsidRDefault="009F5A6A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1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9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1)</w:t>
            </w:r>
          </w:p>
        </w:tc>
        <w:tc>
          <w:tcPr>
            <w:tcW w:w="1223" w:type="dxa"/>
            <w:noWrap/>
            <w:vAlign w:val="center"/>
            <w:hideMark/>
          </w:tcPr>
          <w:p w14:paraId="0ACE99A4" w14:textId="401EE9AC" w:rsidR="00744A65" w:rsidRPr="00E87E1C" w:rsidRDefault="00744A65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</w:t>
            </w:r>
            <w:r w:rsidR="009F5A6A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6.</w:t>
            </w:r>
            <w:r w:rsidR="009F5A6A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78" w:type="dxa"/>
            <w:noWrap/>
            <w:vAlign w:val="center"/>
            <w:hideMark/>
          </w:tcPr>
          <w:p w14:paraId="32E8D323" w14:textId="5D743176" w:rsidR="00744A65" w:rsidRPr="00E87E1C" w:rsidRDefault="00F870D9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9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7.</w:t>
            </w:r>
            <w:r w:rsidR="0028720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7</w:t>
            </w:r>
            <w:r w:rsidR="00744A6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488" w:type="dxa"/>
            <w:noWrap/>
            <w:vAlign w:val="center"/>
            <w:hideMark/>
          </w:tcPr>
          <w:p w14:paraId="4D156C96" w14:textId="786878C0" w:rsidR="00685B29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.</w:t>
            </w:r>
            <w:r w:rsidR="00306491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37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</w:t>
            </w:r>
          </w:p>
          <w:p w14:paraId="28F8C626" w14:textId="28DC6916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(0.</w:t>
            </w:r>
            <w:r w:rsidR="00306491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86</w:t>
            </w:r>
            <w:r w:rsidR="00BE7767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2.</w:t>
            </w:r>
            <w:r w:rsidR="00306491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6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00" w:type="dxa"/>
            <w:noWrap/>
            <w:vAlign w:val="center"/>
            <w:hideMark/>
          </w:tcPr>
          <w:p w14:paraId="6AD670E0" w14:textId="6A4EE63F" w:rsidR="00744A65" w:rsidRPr="00E87E1C" w:rsidRDefault="00744A65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BE7767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</w:t>
            </w:r>
            <w:r w:rsidR="00306491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74</w:t>
            </w:r>
          </w:p>
        </w:tc>
      </w:tr>
      <w:tr w:rsidR="000D3C38" w:rsidRPr="00E87E1C" w14:paraId="5224C2E9" w14:textId="77777777" w:rsidTr="009E2406">
        <w:trPr>
          <w:trHeight w:val="300"/>
        </w:trPr>
        <w:tc>
          <w:tcPr>
            <w:tcW w:w="2464" w:type="dxa"/>
            <w:noWrap/>
            <w:vAlign w:val="bottom"/>
            <w:hideMark/>
          </w:tcPr>
          <w:p w14:paraId="24F57B4B" w14:textId="77777777" w:rsidR="000D3C38" w:rsidRPr="00E87E1C" w:rsidRDefault="000D3C38" w:rsidP="00E87E1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FFFFFF"/>
                <w:lang w:val="en-US" w:eastAsia="cs-CZ"/>
              </w:rPr>
              <w:t>ALL_RRI_MDD_30days</w:t>
            </w:r>
          </w:p>
        </w:tc>
        <w:tc>
          <w:tcPr>
            <w:tcW w:w="820" w:type="dxa"/>
            <w:noWrap/>
            <w:vAlign w:val="center"/>
            <w:hideMark/>
          </w:tcPr>
          <w:p w14:paraId="7887BBF7" w14:textId="77777777" w:rsidR="000D3C38" w:rsidRPr="00E87E1C" w:rsidRDefault="000D3C38" w:rsidP="00E87E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b/>
                <w:bCs/>
                <w:color w:val="000000"/>
                <w:lang w:val="en-US" w:eastAsia="cs-CZ"/>
              </w:rPr>
              <w:t>No</w:t>
            </w:r>
          </w:p>
        </w:tc>
        <w:tc>
          <w:tcPr>
            <w:tcW w:w="1277" w:type="dxa"/>
            <w:noWrap/>
            <w:vAlign w:val="center"/>
            <w:hideMark/>
          </w:tcPr>
          <w:p w14:paraId="0A42FD20" w14:textId="6653409C" w:rsidR="000D3C38" w:rsidRPr="00E87E1C" w:rsidRDefault="009F5A6A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411</w:t>
            </w:r>
            <w:r w:rsidR="000D3C38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9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0</w:t>
            </w:r>
            <w:r w:rsidR="000D3C38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.9)</w:t>
            </w:r>
          </w:p>
        </w:tc>
        <w:tc>
          <w:tcPr>
            <w:tcW w:w="1223" w:type="dxa"/>
            <w:noWrap/>
            <w:vAlign w:val="center"/>
            <w:hideMark/>
          </w:tcPr>
          <w:p w14:paraId="46F57AFC" w14:textId="3D099BF5" w:rsidR="000D3C38" w:rsidRPr="00E87E1C" w:rsidRDefault="00F870D9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659</w:t>
            </w:r>
            <w:r w:rsidR="000D3C38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93.</w:t>
            </w: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2</w:t>
            </w:r>
            <w:r w:rsidR="000D3C38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378" w:type="dxa"/>
            <w:noWrap/>
            <w:vAlign w:val="center"/>
            <w:hideMark/>
          </w:tcPr>
          <w:p w14:paraId="527BDE87" w14:textId="3894075C" w:rsidR="000D3C38" w:rsidRPr="00E87E1C" w:rsidRDefault="00F870D9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  <w:r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1,070</w:t>
            </w:r>
            <w:r w:rsidR="000D3C38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 xml:space="preserve"> (92.</w:t>
            </w:r>
            <w:r w:rsidR="00287205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3</w:t>
            </w:r>
            <w:r w:rsidR="000D3C38" w:rsidRPr="00E87E1C">
              <w:rPr>
                <w:rFonts w:ascii="Calibri" w:eastAsia="Times New Roman" w:hAnsi="Calibri" w:cs="Calibri"/>
                <w:color w:val="000000"/>
                <w:lang w:val="en-US" w:eastAsia="cs-CZ"/>
              </w:rPr>
              <w:t>)</w:t>
            </w:r>
          </w:p>
        </w:tc>
        <w:tc>
          <w:tcPr>
            <w:tcW w:w="1488" w:type="dxa"/>
            <w:noWrap/>
            <w:vAlign w:val="center"/>
            <w:hideMark/>
          </w:tcPr>
          <w:p w14:paraId="7514B7BB" w14:textId="059107C5" w:rsidR="000D3C38" w:rsidRPr="00E87E1C" w:rsidRDefault="000D3C38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36D98735" w14:textId="27E3D367" w:rsidR="000D3C38" w:rsidRPr="00E87E1C" w:rsidRDefault="000D3C38" w:rsidP="00E87E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cs-CZ"/>
              </w:rPr>
            </w:pPr>
          </w:p>
        </w:tc>
      </w:tr>
    </w:tbl>
    <w:p w14:paraId="18D80FA6" w14:textId="77777777" w:rsidR="008E5FA2" w:rsidRPr="008E5FA2" w:rsidRDefault="008E5FA2" w:rsidP="00E87E1C">
      <w:pPr>
        <w:rPr>
          <w:rFonts w:asciiTheme="majorBidi" w:hAnsiTheme="majorBidi" w:cstheme="majorBidi"/>
          <w:sz w:val="20"/>
          <w:szCs w:val="20"/>
          <w:lang w:val="en-US"/>
        </w:rPr>
      </w:pPr>
      <w:r w:rsidRPr="00E87E1C">
        <w:rPr>
          <w:rFonts w:asciiTheme="majorBidi" w:hAnsiTheme="majorBidi" w:cstheme="majorBidi"/>
          <w:sz w:val="20"/>
          <w:szCs w:val="20"/>
          <w:lang w:val="en-US"/>
        </w:rPr>
        <w:t>Legend: RRI – running related injury, MST – musculoskeletal trauma, OR – odds ratio, CI – confidence interval</w:t>
      </w:r>
    </w:p>
    <w:p w14:paraId="65D71908" w14:textId="77777777" w:rsidR="00AA1CE6" w:rsidRPr="002B33F6" w:rsidRDefault="00AA1CE6">
      <w:pPr>
        <w:rPr>
          <w:lang w:val="en-US"/>
        </w:rPr>
      </w:pPr>
    </w:p>
    <w:sectPr w:rsidR="00AA1CE6" w:rsidRPr="002B33F6" w:rsidSect="00D022B8">
      <w:type w:val="continuous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6B9E3" w14:textId="77777777" w:rsidR="00E76A32" w:rsidRDefault="00E76A32" w:rsidP="008E565B">
      <w:pPr>
        <w:spacing w:after="0" w:line="240" w:lineRule="auto"/>
      </w:pPr>
      <w:r>
        <w:separator/>
      </w:r>
    </w:p>
  </w:endnote>
  <w:endnote w:type="continuationSeparator" w:id="0">
    <w:p w14:paraId="415E598C" w14:textId="77777777" w:rsidR="00E76A32" w:rsidRDefault="00E76A32" w:rsidP="008E5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67937199"/>
      <w:docPartObj>
        <w:docPartGallery w:val="Page Numbers (Bottom of Page)"/>
        <w:docPartUnique/>
      </w:docPartObj>
    </w:sdtPr>
    <w:sdtContent>
      <w:p w14:paraId="44365872" w14:textId="3AC3296B" w:rsidR="008E565B" w:rsidRDefault="008E565B">
        <w:pPr>
          <w:pStyle w:val="Zpa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7E6A8E" w14:textId="77777777" w:rsidR="008E565B" w:rsidRDefault="008E565B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847B8" w14:textId="77777777" w:rsidR="00E76A32" w:rsidRDefault="00E76A32" w:rsidP="008E565B">
      <w:pPr>
        <w:spacing w:after="0" w:line="240" w:lineRule="auto"/>
      </w:pPr>
      <w:r>
        <w:separator/>
      </w:r>
    </w:p>
  </w:footnote>
  <w:footnote w:type="continuationSeparator" w:id="0">
    <w:p w14:paraId="5ED27D82" w14:textId="77777777" w:rsidR="00E76A32" w:rsidRDefault="00E76A32" w:rsidP="008E565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Cipryan Lukáš">
    <w15:presenceInfo w15:providerId="AD" w15:userId="S::ciprlu33@osu.cz::520a962b-bad6-4bc1-9030-fb6d4a001fc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5B"/>
    <w:rsid w:val="00061A98"/>
    <w:rsid w:val="00094EDC"/>
    <w:rsid w:val="000A3E17"/>
    <w:rsid w:val="000B25D5"/>
    <w:rsid w:val="000C57CF"/>
    <w:rsid w:val="000D3C38"/>
    <w:rsid w:val="000E3D06"/>
    <w:rsid w:val="000E4303"/>
    <w:rsid w:val="00114342"/>
    <w:rsid w:val="001162CE"/>
    <w:rsid w:val="00116779"/>
    <w:rsid w:val="00127BD1"/>
    <w:rsid w:val="00156CE0"/>
    <w:rsid w:val="00165FFC"/>
    <w:rsid w:val="00187E5F"/>
    <w:rsid w:val="001B60A3"/>
    <w:rsid w:val="001D3380"/>
    <w:rsid w:val="001D6621"/>
    <w:rsid w:val="001E5FCD"/>
    <w:rsid w:val="001F0E11"/>
    <w:rsid w:val="001F35CB"/>
    <w:rsid w:val="00221B1C"/>
    <w:rsid w:val="002424A6"/>
    <w:rsid w:val="0025160D"/>
    <w:rsid w:val="00264302"/>
    <w:rsid w:val="00274E39"/>
    <w:rsid w:val="00282D11"/>
    <w:rsid w:val="00284D35"/>
    <w:rsid w:val="00287205"/>
    <w:rsid w:val="002A1FAE"/>
    <w:rsid w:val="002B33F6"/>
    <w:rsid w:val="002B41CE"/>
    <w:rsid w:val="002D30FD"/>
    <w:rsid w:val="002D5D5A"/>
    <w:rsid w:val="0030615E"/>
    <w:rsid w:val="00306491"/>
    <w:rsid w:val="003253E1"/>
    <w:rsid w:val="00362BF9"/>
    <w:rsid w:val="00367DDC"/>
    <w:rsid w:val="003839C4"/>
    <w:rsid w:val="003A0EFF"/>
    <w:rsid w:val="003A5119"/>
    <w:rsid w:val="003A5A26"/>
    <w:rsid w:val="003A64F8"/>
    <w:rsid w:val="003B3EAD"/>
    <w:rsid w:val="003D3081"/>
    <w:rsid w:val="003E72B0"/>
    <w:rsid w:val="00412B8A"/>
    <w:rsid w:val="004372AF"/>
    <w:rsid w:val="00446253"/>
    <w:rsid w:val="00483ADD"/>
    <w:rsid w:val="004923F6"/>
    <w:rsid w:val="004B3AF0"/>
    <w:rsid w:val="004C2CE5"/>
    <w:rsid w:val="004C5AD4"/>
    <w:rsid w:val="004C76B7"/>
    <w:rsid w:val="004D3CD0"/>
    <w:rsid w:val="004E0CE7"/>
    <w:rsid w:val="004F6123"/>
    <w:rsid w:val="0054094F"/>
    <w:rsid w:val="00554E94"/>
    <w:rsid w:val="005634F2"/>
    <w:rsid w:val="00566DEB"/>
    <w:rsid w:val="0059076F"/>
    <w:rsid w:val="005B3494"/>
    <w:rsid w:val="0060700C"/>
    <w:rsid w:val="0062138F"/>
    <w:rsid w:val="00651C18"/>
    <w:rsid w:val="00672BE4"/>
    <w:rsid w:val="00683EF0"/>
    <w:rsid w:val="00685B29"/>
    <w:rsid w:val="00686CBD"/>
    <w:rsid w:val="006B7FE7"/>
    <w:rsid w:val="006F5F9D"/>
    <w:rsid w:val="007269AE"/>
    <w:rsid w:val="00736451"/>
    <w:rsid w:val="007443B8"/>
    <w:rsid w:val="00744A65"/>
    <w:rsid w:val="00752669"/>
    <w:rsid w:val="00767E51"/>
    <w:rsid w:val="00776CBD"/>
    <w:rsid w:val="00796C77"/>
    <w:rsid w:val="007A7F05"/>
    <w:rsid w:val="007C5DB2"/>
    <w:rsid w:val="007E61AB"/>
    <w:rsid w:val="00840A37"/>
    <w:rsid w:val="008769C0"/>
    <w:rsid w:val="00890F85"/>
    <w:rsid w:val="00897F16"/>
    <w:rsid w:val="008C0BE1"/>
    <w:rsid w:val="008C31B0"/>
    <w:rsid w:val="008C721F"/>
    <w:rsid w:val="008E565B"/>
    <w:rsid w:val="008E5FA2"/>
    <w:rsid w:val="008F4B4C"/>
    <w:rsid w:val="00905D01"/>
    <w:rsid w:val="00924E42"/>
    <w:rsid w:val="0093014D"/>
    <w:rsid w:val="00971E1D"/>
    <w:rsid w:val="009E2406"/>
    <w:rsid w:val="009E587E"/>
    <w:rsid w:val="009F1717"/>
    <w:rsid w:val="009F5A6A"/>
    <w:rsid w:val="00A10ED9"/>
    <w:rsid w:val="00A668AF"/>
    <w:rsid w:val="00A8216A"/>
    <w:rsid w:val="00A918C5"/>
    <w:rsid w:val="00AA1CE6"/>
    <w:rsid w:val="00B3454D"/>
    <w:rsid w:val="00B56B7C"/>
    <w:rsid w:val="00B6095E"/>
    <w:rsid w:val="00B66709"/>
    <w:rsid w:val="00B71F56"/>
    <w:rsid w:val="00BB1E42"/>
    <w:rsid w:val="00BB4317"/>
    <w:rsid w:val="00BD2928"/>
    <w:rsid w:val="00BE7767"/>
    <w:rsid w:val="00C11108"/>
    <w:rsid w:val="00C507BA"/>
    <w:rsid w:val="00C847BD"/>
    <w:rsid w:val="00C86319"/>
    <w:rsid w:val="00CA7FD6"/>
    <w:rsid w:val="00D022B8"/>
    <w:rsid w:val="00D830AA"/>
    <w:rsid w:val="00D852AC"/>
    <w:rsid w:val="00D92B06"/>
    <w:rsid w:val="00D95B95"/>
    <w:rsid w:val="00DA5C45"/>
    <w:rsid w:val="00DB37A8"/>
    <w:rsid w:val="00DF27BE"/>
    <w:rsid w:val="00E145E9"/>
    <w:rsid w:val="00E22650"/>
    <w:rsid w:val="00E50F26"/>
    <w:rsid w:val="00E51731"/>
    <w:rsid w:val="00E57228"/>
    <w:rsid w:val="00E71E80"/>
    <w:rsid w:val="00E76A32"/>
    <w:rsid w:val="00E87E1C"/>
    <w:rsid w:val="00E92304"/>
    <w:rsid w:val="00E9343E"/>
    <w:rsid w:val="00E963A4"/>
    <w:rsid w:val="00EA3F60"/>
    <w:rsid w:val="00EA5F68"/>
    <w:rsid w:val="00EB5CC7"/>
    <w:rsid w:val="00EF1BBA"/>
    <w:rsid w:val="00EF7CD0"/>
    <w:rsid w:val="00F01858"/>
    <w:rsid w:val="00F32234"/>
    <w:rsid w:val="00F32BF2"/>
    <w:rsid w:val="00F4529C"/>
    <w:rsid w:val="00F66E68"/>
    <w:rsid w:val="00F7143C"/>
    <w:rsid w:val="00F823F1"/>
    <w:rsid w:val="00F870D9"/>
    <w:rsid w:val="00F879C3"/>
    <w:rsid w:val="00FA674A"/>
    <w:rsid w:val="00FB6770"/>
    <w:rsid w:val="00FC2335"/>
    <w:rsid w:val="00FC2B2B"/>
    <w:rsid w:val="00FC7A92"/>
    <w:rsid w:val="00FD6E27"/>
    <w:rsid w:val="1DC4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4436F"/>
  <w15:chartTrackingRefBased/>
  <w15:docId w15:val="{0901C1E6-F18F-4D3E-8F26-CC82261BB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E565B"/>
    <w:rPr>
      <w:kern w:val="0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8E5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8E5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8E5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8E5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8E5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8E5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8E5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8E5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8E5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8E5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8E5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8E5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8E565B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8E565B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8E565B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8E565B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8E565B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8E565B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8E5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8E5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8E5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8E5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8E565B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8E565B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8E565B"/>
    <w:pPr>
      <w:ind w:left="720"/>
      <w:contextualSpacing/>
    </w:pPr>
    <w:rPr>
      <w:kern w:val="2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8E565B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8E5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8E565B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8E565B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8E565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hlav">
    <w:name w:val="header"/>
    <w:basedOn w:val="Normln"/>
    <w:link w:val="ZhlavChar"/>
    <w:uiPriority w:val="99"/>
    <w:unhideWhenUsed/>
    <w:rsid w:val="008E5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8E565B"/>
    <w:rPr>
      <w:kern w:val="0"/>
      <w14:ligatures w14:val="none"/>
    </w:rPr>
  </w:style>
  <w:style w:type="paragraph" w:styleId="Zpat">
    <w:name w:val="footer"/>
    <w:basedOn w:val="Normln"/>
    <w:link w:val="ZpatChar"/>
    <w:uiPriority w:val="99"/>
    <w:unhideWhenUsed/>
    <w:rsid w:val="008E56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8E565B"/>
    <w:rPr>
      <w:kern w:val="0"/>
      <w14:ligatures w14:val="none"/>
    </w:rPr>
  </w:style>
  <w:style w:type="paragraph" w:styleId="Revize">
    <w:name w:val="Revision"/>
    <w:hidden/>
    <w:uiPriority w:val="99"/>
    <w:semiHidden/>
    <w:rsid w:val="00284D35"/>
    <w:pPr>
      <w:spacing w:after="0" w:line="240" w:lineRule="auto"/>
    </w:pPr>
    <w:rPr>
      <w:kern w:val="0"/>
      <w14:ligatures w14:val="none"/>
    </w:rPr>
  </w:style>
  <w:style w:type="character" w:styleId="Odkaznakoment">
    <w:name w:val="annotation reference"/>
    <w:basedOn w:val="Standardnpsmoodstavce"/>
    <w:uiPriority w:val="99"/>
    <w:semiHidden/>
    <w:unhideWhenUsed/>
    <w:rsid w:val="006F5F9D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6F5F9D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6F5F9D"/>
    <w:rPr>
      <w:kern w:val="0"/>
      <w:sz w:val="20"/>
      <w:szCs w:val="20"/>
      <w14:ligatures w14:val="none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6F5F9D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6F5F9D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995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FFA7BC7AFCA174181F1CF92342CCC07" ma:contentTypeVersion="18" ma:contentTypeDescription="Vytvoří nový dokument" ma:contentTypeScope="" ma:versionID="3d2fa3db6b75c4c1cd380491882917e2">
  <xsd:schema xmlns:xsd="http://www.w3.org/2001/XMLSchema" xmlns:xs="http://www.w3.org/2001/XMLSchema" xmlns:p="http://schemas.microsoft.com/office/2006/metadata/properties" xmlns:ns3="9498a21b-4217-4f58-a317-143d2889684b" xmlns:ns4="ef21bcc3-0117-4c0b-ac4d-ee7b80a01986" targetNamespace="http://schemas.microsoft.com/office/2006/metadata/properties" ma:root="true" ma:fieldsID="47b7b58aff58acbe4feb1bdb9d4d68d8" ns3:_="" ns4:_="">
    <xsd:import namespace="9498a21b-4217-4f58-a317-143d2889684b"/>
    <xsd:import namespace="ef21bcc3-0117-4c0b-ac4d-ee7b80a0198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98a21b-4217-4f58-a317-143d288968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21bcc3-0117-4c0b-ac4d-ee7b80a0198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498a21b-4217-4f58-a317-143d2889684b" xsi:nil="true"/>
  </documentManagement>
</p:properties>
</file>

<file path=customXml/itemProps1.xml><?xml version="1.0" encoding="utf-8"?>
<ds:datastoreItem xmlns:ds="http://schemas.openxmlformats.org/officeDocument/2006/customXml" ds:itemID="{F7AA5311-6715-4DE4-897A-331AE95EB60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20242BF-1A1F-49EC-A0DC-40C1567F71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98a21b-4217-4f58-a317-143d2889684b"/>
    <ds:schemaRef ds:uri="ef21bcc3-0117-4c0b-ac4d-ee7b80a01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E139E06-1A17-4EC2-950C-971FB6B36D4B}">
  <ds:schemaRefs>
    <ds:schemaRef ds:uri="http://schemas.microsoft.com/office/2006/metadata/properties"/>
    <ds:schemaRef ds:uri="http://schemas.microsoft.com/office/infopath/2007/PartnerControls"/>
    <ds:schemaRef ds:uri="9498a21b-4217-4f58-a317-143d2889684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31</Words>
  <Characters>4314</Characters>
  <Application>Microsoft Office Word</Application>
  <DocSecurity>0</DocSecurity>
  <Lines>35</Lines>
  <Paragraphs>10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yan Lukáš</dc:creator>
  <cp:keywords/>
  <dc:description/>
  <cp:lastModifiedBy>Cipryan Lukáš</cp:lastModifiedBy>
  <cp:revision>3</cp:revision>
  <dcterms:created xsi:type="dcterms:W3CDTF">2025-12-10T08:33:00Z</dcterms:created>
  <dcterms:modified xsi:type="dcterms:W3CDTF">2026-02-10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FA7BC7AFCA174181F1CF92342CCC07</vt:lpwstr>
  </property>
</Properties>
</file>